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62EF8" w14:textId="2AA4BCD2" w:rsidR="00AB633A" w:rsidRDefault="000478B8">
      <w:pPr>
        <w:spacing w:line="360" w:lineRule="auto"/>
        <w:jc w:val="center"/>
        <w:rPr>
          <w:b/>
          <w:bCs/>
          <w:kern w:val="2"/>
          <w:shd w:val="clear" w:color="auto" w:fill="FFFFFF"/>
        </w:rPr>
      </w:pPr>
      <w:bookmarkStart w:id="0" w:name="OLE_LINK13"/>
      <w:bookmarkStart w:id="1" w:name="OLE_LINK15"/>
      <w:r w:rsidRPr="00FF18DA">
        <w:rPr>
          <w:b/>
          <w:bCs/>
        </w:rPr>
        <w:t>Supplementary</w:t>
      </w:r>
      <w:r>
        <w:t xml:space="preserve"> </w:t>
      </w:r>
      <w:r w:rsidR="0057393A">
        <w:rPr>
          <w:b/>
          <w:bCs/>
        </w:rPr>
        <w:t xml:space="preserve">Table 1: </w:t>
      </w:r>
      <w:r w:rsidR="0057393A">
        <w:rPr>
          <w:rFonts w:eastAsia="Helvetica"/>
          <w:b/>
          <w:bCs/>
          <w:szCs w:val="21"/>
        </w:rPr>
        <w:t>Number of TUNEL positive cells in kidneys of mice in various treatment groups.</w:t>
      </w:r>
      <w:bookmarkEnd w:id="0"/>
      <w:bookmarkEnd w:id="1"/>
    </w:p>
    <w:p w14:paraId="10C4B00C" w14:textId="77777777" w:rsidR="00AB633A" w:rsidRDefault="00AB633A">
      <w:pPr>
        <w:spacing w:line="360" w:lineRule="auto"/>
        <w:rPr>
          <w:kern w:val="2"/>
          <w:shd w:val="clear" w:color="auto" w:fill="FFFFFF"/>
        </w:rPr>
      </w:pP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736"/>
        <w:gridCol w:w="2409"/>
        <w:gridCol w:w="1958"/>
      </w:tblGrid>
      <w:tr w:rsidR="00AB633A" w14:paraId="2A30371D" w14:textId="77777777">
        <w:trPr>
          <w:jc w:val="center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</w:tcPr>
          <w:p w14:paraId="64A26891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Groups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459262F5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n</w:t>
            </w:r>
          </w:p>
        </w:tc>
        <w:tc>
          <w:tcPr>
            <w:tcW w:w="43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EB3A81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  <w:lang w:val="en-US"/>
              </w:rPr>
            </w:pPr>
            <w:r>
              <w:rPr>
                <w:szCs w:val="21"/>
                <w:shd w:val="clear" w:color="auto" w:fill="FFFFFF"/>
              </w:rPr>
              <w:t>Number of TUNEL positive cells (</w:t>
            </w:r>
            <w:r>
              <w:rPr>
                <w:rFonts w:hint="eastAsia"/>
                <w:szCs w:val="21"/>
                <w:shd w:val="clear" w:color="auto" w:fill="FFFFFF"/>
                <w:lang w:eastAsia="zh-CN"/>
              </w:rPr>
              <w:t>mm</w:t>
            </w:r>
            <w:r>
              <w:rPr>
                <w:szCs w:val="21"/>
                <w:shd w:val="clear" w:color="auto" w:fill="FFFFFF"/>
                <w:vertAlign w:val="superscript"/>
              </w:rPr>
              <w:t>2</w:t>
            </w:r>
            <w:r>
              <w:rPr>
                <w:szCs w:val="21"/>
                <w:shd w:val="clear" w:color="auto" w:fill="FFFFFF"/>
              </w:rPr>
              <w:t>)</w:t>
            </w:r>
          </w:p>
        </w:tc>
      </w:tr>
      <w:tr w:rsidR="00AB633A" w14:paraId="56C297B2" w14:textId="77777777">
        <w:trPr>
          <w:jc w:val="center"/>
        </w:trPr>
        <w:tc>
          <w:tcPr>
            <w:tcW w:w="3200" w:type="dxa"/>
            <w:tcBorders>
              <w:top w:val="single" w:sz="4" w:space="0" w:color="auto"/>
            </w:tcBorders>
          </w:tcPr>
          <w:p w14:paraId="16BF1B9E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Group (a)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3C934C33" w14:textId="77777777" w:rsidR="00AB633A" w:rsidRDefault="00AB63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9DF0529" w14:textId="77777777" w:rsidR="00AB633A" w:rsidRDefault="00AB63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</w:p>
        </w:tc>
        <w:tc>
          <w:tcPr>
            <w:tcW w:w="1958" w:type="dxa"/>
            <w:tcBorders>
              <w:top w:val="single" w:sz="4" w:space="0" w:color="auto"/>
            </w:tcBorders>
          </w:tcPr>
          <w:p w14:paraId="7BD5DE6B" w14:textId="77777777" w:rsidR="00AB633A" w:rsidRDefault="00AB633A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</w:tr>
      <w:tr w:rsidR="00AB633A" w14:paraId="4785C273" w14:textId="77777777">
        <w:trPr>
          <w:jc w:val="center"/>
        </w:trPr>
        <w:tc>
          <w:tcPr>
            <w:tcW w:w="3200" w:type="dxa"/>
          </w:tcPr>
          <w:p w14:paraId="02426601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on</w:t>
            </w:r>
            <w:r>
              <w:rPr>
                <w:szCs w:val="21"/>
                <w:shd w:val="clear" w:color="auto" w:fill="FFFFFF"/>
              </w:rPr>
              <w:t>trol</w:t>
            </w:r>
          </w:p>
        </w:tc>
        <w:tc>
          <w:tcPr>
            <w:tcW w:w="736" w:type="dxa"/>
          </w:tcPr>
          <w:p w14:paraId="484FDBC6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</w:t>
            </w:r>
          </w:p>
        </w:tc>
        <w:tc>
          <w:tcPr>
            <w:tcW w:w="2409" w:type="dxa"/>
          </w:tcPr>
          <w:p w14:paraId="3AAF299A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11.33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3</w:t>
            </w:r>
            <w:r>
              <w:rPr>
                <w:rFonts w:ascii="宋体" w:hAnsi="宋体"/>
                <w:szCs w:val="21"/>
                <w:shd w:val="clear" w:color="auto" w:fill="FFFFFF"/>
              </w:rPr>
              <w:t>.266</w:t>
            </w:r>
          </w:p>
        </w:tc>
        <w:tc>
          <w:tcPr>
            <w:tcW w:w="1958" w:type="dxa"/>
          </w:tcPr>
          <w:p w14:paraId="6CDBCE49" w14:textId="77777777" w:rsidR="00AB633A" w:rsidRDefault="00AB633A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</w:tr>
      <w:tr w:rsidR="00AB633A" w14:paraId="27EC6721" w14:textId="77777777">
        <w:trPr>
          <w:jc w:val="center"/>
        </w:trPr>
        <w:tc>
          <w:tcPr>
            <w:tcW w:w="3200" w:type="dxa"/>
          </w:tcPr>
          <w:p w14:paraId="7181A066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CP</w:t>
            </w:r>
          </w:p>
        </w:tc>
        <w:tc>
          <w:tcPr>
            <w:tcW w:w="736" w:type="dxa"/>
          </w:tcPr>
          <w:p w14:paraId="14F3551B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2409" w:type="dxa"/>
          </w:tcPr>
          <w:p w14:paraId="56149D96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201.25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4</w:t>
            </w:r>
            <w:r>
              <w:rPr>
                <w:rFonts w:ascii="宋体" w:hAnsi="宋体"/>
                <w:szCs w:val="21"/>
                <w:shd w:val="clear" w:color="auto" w:fill="FFFFFF"/>
              </w:rPr>
              <w:t>6.32</w:t>
            </w:r>
          </w:p>
        </w:tc>
        <w:tc>
          <w:tcPr>
            <w:tcW w:w="1958" w:type="dxa"/>
          </w:tcPr>
          <w:p w14:paraId="6FEE66D8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***</w:t>
            </w:r>
          </w:p>
        </w:tc>
      </w:tr>
      <w:tr w:rsidR="00AB633A" w14:paraId="150460AF" w14:textId="77777777">
        <w:trPr>
          <w:jc w:val="center"/>
        </w:trPr>
        <w:tc>
          <w:tcPr>
            <w:tcW w:w="3200" w:type="dxa"/>
          </w:tcPr>
          <w:p w14:paraId="333D1DCD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CP+</w:t>
            </w:r>
            <w:r>
              <w:rPr>
                <w:rFonts w:hint="eastAsia"/>
                <w:szCs w:val="21"/>
                <w:shd w:val="clear" w:color="auto" w:fill="FFFFFF"/>
              </w:rPr>
              <w:t>P</w:t>
            </w:r>
            <w:r>
              <w:rPr>
                <w:szCs w:val="21"/>
                <w:shd w:val="clear" w:color="auto" w:fill="FFFFFF"/>
              </w:rPr>
              <w:t>D-L</w:t>
            </w:r>
          </w:p>
        </w:tc>
        <w:tc>
          <w:tcPr>
            <w:tcW w:w="736" w:type="dxa"/>
          </w:tcPr>
          <w:p w14:paraId="4AAD1FE2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2409" w:type="dxa"/>
          </w:tcPr>
          <w:p w14:paraId="6EACF5D8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114.50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3</w:t>
            </w:r>
            <w:r>
              <w:rPr>
                <w:rFonts w:ascii="宋体" w:hAnsi="宋体"/>
                <w:szCs w:val="21"/>
                <w:shd w:val="clear" w:color="auto" w:fill="FFFFFF"/>
              </w:rPr>
              <w:t>5.82</w:t>
            </w:r>
          </w:p>
        </w:tc>
        <w:tc>
          <w:tcPr>
            <w:tcW w:w="1958" w:type="dxa"/>
          </w:tcPr>
          <w:p w14:paraId="7C604A03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 xml:space="preserve">*** </w:t>
            </w:r>
            <w:r>
              <w:rPr>
                <w:szCs w:val="21"/>
                <w:shd w:val="clear" w:color="auto" w:fill="FFFFFF"/>
                <w:vertAlign w:val="superscript"/>
              </w:rPr>
              <w:t xml:space="preserve">## </w:t>
            </w:r>
            <w:r>
              <w:rPr>
                <w:rFonts w:ascii="宋体" w:hAnsi="宋体" w:hint="eastAsia"/>
                <w:szCs w:val="21"/>
                <w:shd w:val="clear" w:color="auto" w:fill="FFFFFF"/>
                <w:vertAlign w:val="superscript"/>
              </w:rPr>
              <w:t>†††</w:t>
            </w:r>
          </w:p>
        </w:tc>
      </w:tr>
      <w:tr w:rsidR="00AB633A" w14:paraId="08549097" w14:textId="77777777">
        <w:trPr>
          <w:jc w:val="center"/>
        </w:trPr>
        <w:tc>
          <w:tcPr>
            <w:tcW w:w="3200" w:type="dxa"/>
          </w:tcPr>
          <w:p w14:paraId="63FDDC55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</w:t>
            </w:r>
            <w:r>
              <w:rPr>
                <w:szCs w:val="21"/>
                <w:shd w:val="clear" w:color="auto" w:fill="FFFFFF"/>
              </w:rPr>
              <w:t>P+PD-M</w:t>
            </w:r>
          </w:p>
        </w:tc>
        <w:tc>
          <w:tcPr>
            <w:tcW w:w="736" w:type="dxa"/>
          </w:tcPr>
          <w:p w14:paraId="1CFAA304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2409" w:type="dxa"/>
          </w:tcPr>
          <w:p w14:paraId="564C86C6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40.38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1</w:t>
            </w:r>
            <w:r>
              <w:rPr>
                <w:rFonts w:ascii="宋体" w:hAnsi="宋体"/>
                <w:szCs w:val="21"/>
                <w:shd w:val="clear" w:color="auto" w:fill="FFFFFF"/>
              </w:rPr>
              <w:t>5.45</w:t>
            </w:r>
          </w:p>
        </w:tc>
        <w:tc>
          <w:tcPr>
            <w:tcW w:w="1958" w:type="dxa"/>
          </w:tcPr>
          <w:p w14:paraId="50DB4E38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**</w:t>
            </w:r>
            <w:r>
              <w:rPr>
                <w:szCs w:val="21"/>
                <w:shd w:val="clear" w:color="auto" w:fill="FFFFFF"/>
                <w:vertAlign w:val="superscript"/>
              </w:rPr>
              <w:t>###</w:t>
            </w:r>
          </w:p>
        </w:tc>
      </w:tr>
      <w:tr w:rsidR="00AB633A" w14:paraId="44411D02" w14:textId="77777777">
        <w:trPr>
          <w:jc w:val="center"/>
        </w:trPr>
        <w:tc>
          <w:tcPr>
            <w:tcW w:w="3200" w:type="dxa"/>
          </w:tcPr>
          <w:p w14:paraId="2F3BA6F4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</w:t>
            </w:r>
            <w:r>
              <w:rPr>
                <w:szCs w:val="21"/>
                <w:shd w:val="clear" w:color="auto" w:fill="FFFFFF"/>
              </w:rPr>
              <w:t>P+PD-H</w:t>
            </w:r>
          </w:p>
        </w:tc>
        <w:tc>
          <w:tcPr>
            <w:tcW w:w="736" w:type="dxa"/>
          </w:tcPr>
          <w:p w14:paraId="1E80BE07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2409" w:type="dxa"/>
          </w:tcPr>
          <w:p w14:paraId="4C06CEC9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71.25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1</w:t>
            </w:r>
            <w:r>
              <w:rPr>
                <w:rFonts w:ascii="宋体" w:hAnsi="宋体"/>
                <w:szCs w:val="21"/>
                <w:shd w:val="clear" w:color="auto" w:fill="FFFFFF"/>
              </w:rPr>
              <w:t>6.92</w:t>
            </w:r>
          </w:p>
        </w:tc>
        <w:tc>
          <w:tcPr>
            <w:tcW w:w="1958" w:type="dxa"/>
          </w:tcPr>
          <w:p w14:paraId="3C37D05C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 xml:space="preserve">*** </w:t>
            </w:r>
            <w:r>
              <w:rPr>
                <w:szCs w:val="21"/>
                <w:shd w:val="clear" w:color="auto" w:fill="FFFFFF"/>
                <w:vertAlign w:val="superscript"/>
              </w:rPr>
              <w:t xml:space="preserve">### </w:t>
            </w:r>
            <w:r>
              <w:rPr>
                <w:rFonts w:ascii="宋体" w:hAnsi="宋体" w:hint="eastAsia"/>
                <w:szCs w:val="21"/>
                <w:shd w:val="clear" w:color="auto" w:fill="FFFFFF"/>
                <w:vertAlign w:val="superscript"/>
              </w:rPr>
              <w:t>††</w:t>
            </w:r>
          </w:p>
        </w:tc>
      </w:tr>
      <w:tr w:rsidR="00AB633A" w14:paraId="4B43FED2" w14:textId="77777777">
        <w:trPr>
          <w:jc w:val="center"/>
        </w:trPr>
        <w:tc>
          <w:tcPr>
            <w:tcW w:w="3200" w:type="dxa"/>
          </w:tcPr>
          <w:p w14:paraId="1102A96D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Group (b)</w:t>
            </w:r>
          </w:p>
        </w:tc>
        <w:tc>
          <w:tcPr>
            <w:tcW w:w="736" w:type="dxa"/>
          </w:tcPr>
          <w:p w14:paraId="2E2A69F4" w14:textId="77777777" w:rsidR="00AB633A" w:rsidRDefault="00AB63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2409" w:type="dxa"/>
          </w:tcPr>
          <w:p w14:paraId="2C2F87B0" w14:textId="77777777" w:rsidR="00AB633A" w:rsidRDefault="00AB63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</w:p>
        </w:tc>
        <w:tc>
          <w:tcPr>
            <w:tcW w:w="1958" w:type="dxa"/>
          </w:tcPr>
          <w:p w14:paraId="367540CE" w14:textId="77777777" w:rsidR="00AB633A" w:rsidRDefault="00AB633A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</w:tr>
      <w:tr w:rsidR="00AB633A" w14:paraId="193FA77F" w14:textId="77777777">
        <w:trPr>
          <w:jc w:val="center"/>
        </w:trPr>
        <w:tc>
          <w:tcPr>
            <w:tcW w:w="3200" w:type="dxa"/>
          </w:tcPr>
          <w:p w14:paraId="0A938BEB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on</w:t>
            </w:r>
            <w:r>
              <w:rPr>
                <w:szCs w:val="21"/>
                <w:shd w:val="clear" w:color="auto" w:fill="FFFFFF"/>
              </w:rPr>
              <w:t>trol</w:t>
            </w:r>
          </w:p>
        </w:tc>
        <w:tc>
          <w:tcPr>
            <w:tcW w:w="736" w:type="dxa"/>
          </w:tcPr>
          <w:p w14:paraId="596B70BD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</w:t>
            </w:r>
          </w:p>
        </w:tc>
        <w:tc>
          <w:tcPr>
            <w:tcW w:w="2409" w:type="dxa"/>
          </w:tcPr>
          <w:p w14:paraId="09D0EF9C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1.00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3</w:t>
            </w:r>
            <w:r>
              <w:rPr>
                <w:rFonts w:ascii="宋体" w:hAnsi="宋体"/>
                <w:szCs w:val="21"/>
                <w:shd w:val="clear" w:color="auto" w:fill="FFFFFF"/>
              </w:rPr>
              <w:t>.098</w:t>
            </w:r>
          </w:p>
        </w:tc>
        <w:tc>
          <w:tcPr>
            <w:tcW w:w="1958" w:type="dxa"/>
          </w:tcPr>
          <w:p w14:paraId="2F84EB32" w14:textId="77777777" w:rsidR="00AB633A" w:rsidRDefault="00AB633A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</w:tr>
      <w:tr w:rsidR="00AB633A" w14:paraId="20BB034D" w14:textId="77777777">
        <w:trPr>
          <w:jc w:val="center"/>
        </w:trPr>
        <w:tc>
          <w:tcPr>
            <w:tcW w:w="3200" w:type="dxa"/>
          </w:tcPr>
          <w:p w14:paraId="3A096DCE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CP</w:t>
            </w:r>
          </w:p>
        </w:tc>
        <w:tc>
          <w:tcPr>
            <w:tcW w:w="736" w:type="dxa"/>
          </w:tcPr>
          <w:p w14:paraId="16C65A4B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2409" w:type="dxa"/>
          </w:tcPr>
          <w:p w14:paraId="5282BCA5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212.13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4</w:t>
            </w:r>
            <w:r>
              <w:rPr>
                <w:rFonts w:ascii="宋体" w:hAnsi="宋体"/>
                <w:szCs w:val="21"/>
                <w:shd w:val="clear" w:color="auto" w:fill="FFFFFF"/>
              </w:rPr>
              <w:t>5.37</w:t>
            </w:r>
          </w:p>
        </w:tc>
        <w:tc>
          <w:tcPr>
            <w:tcW w:w="1958" w:type="dxa"/>
          </w:tcPr>
          <w:p w14:paraId="7C8BF821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***</w:t>
            </w:r>
          </w:p>
        </w:tc>
      </w:tr>
      <w:tr w:rsidR="00AB633A" w14:paraId="662F2C58" w14:textId="77777777">
        <w:trPr>
          <w:jc w:val="center"/>
        </w:trPr>
        <w:tc>
          <w:tcPr>
            <w:tcW w:w="3200" w:type="dxa"/>
          </w:tcPr>
          <w:p w14:paraId="417A5772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</w:t>
            </w:r>
            <w:r>
              <w:rPr>
                <w:szCs w:val="21"/>
                <w:shd w:val="clear" w:color="auto" w:fill="FFFFFF"/>
              </w:rPr>
              <w:t>P+PD-M</w:t>
            </w:r>
          </w:p>
        </w:tc>
        <w:tc>
          <w:tcPr>
            <w:tcW w:w="736" w:type="dxa"/>
          </w:tcPr>
          <w:p w14:paraId="0D798C48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2409" w:type="dxa"/>
          </w:tcPr>
          <w:p w14:paraId="0B074DCC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43.25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1</w:t>
            </w:r>
            <w:r>
              <w:rPr>
                <w:rFonts w:ascii="宋体" w:hAnsi="宋体"/>
                <w:szCs w:val="21"/>
                <w:shd w:val="clear" w:color="auto" w:fill="FFFFFF"/>
              </w:rPr>
              <w:t>6.67</w:t>
            </w:r>
          </w:p>
        </w:tc>
        <w:tc>
          <w:tcPr>
            <w:tcW w:w="1958" w:type="dxa"/>
          </w:tcPr>
          <w:p w14:paraId="324041F5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 xml:space="preserve">** </w:t>
            </w:r>
            <w:r>
              <w:rPr>
                <w:szCs w:val="21"/>
                <w:shd w:val="clear" w:color="auto" w:fill="FFFFFF"/>
                <w:vertAlign w:val="superscript"/>
              </w:rPr>
              <w:t>###</w:t>
            </w:r>
          </w:p>
        </w:tc>
      </w:tr>
      <w:tr w:rsidR="00AB633A" w14:paraId="7586CBD7" w14:textId="77777777">
        <w:trPr>
          <w:jc w:val="center"/>
        </w:trPr>
        <w:tc>
          <w:tcPr>
            <w:tcW w:w="3200" w:type="dxa"/>
          </w:tcPr>
          <w:p w14:paraId="3AC50BBA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</w:t>
            </w:r>
            <w:r>
              <w:rPr>
                <w:szCs w:val="21"/>
                <w:shd w:val="clear" w:color="auto" w:fill="FFFFFF"/>
              </w:rPr>
              <w:t>P+PD-M+CQ</w:t>
            </w:r>
          </w:p>
        </w:tc>
        <w:tc>
          <w:tcPr>
            <w:tcW w:w="736" w:type="dxa"/>
          </w:tcPr>
          <w:p w14:paraId="345FBDA8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2409" w:type="dxa"/>
          </w:tcPr>
          <w:p w14:paraId="57FB9CC3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189.50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2</w:t>
            </w:r>
            <w:r>
              <w:rPr>
                <w:rFonts w:ascii="宋体" w:hAnsi="宋体"/>
                <w:szCs w:val="21"/>
                <w:shd w:val="clear" w:color="auto" w:fill="FFFFFF"/>
              </w:rPr>
              <w:t>9.43</w:t>
            </w:r>
          </w:p>
        </w:tc>
        <w:tc>
          <w:tcPr>
            <w:tcW w:w="1958" w:type="dxa"/>
          </w:tcPr>
          <w:p w14:paraId="6AB9D0A9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 xml:space="preserve">*** </w:t>
            </w:r>
            <w:r>
              <w:rPr>
                <w:rFonts w:ascii="宋体" w:hAnsi="宋体" w:hint="eastAsia"/>
                <w:szCs w:val="21"/>
                <w:shd w:val="clear" w:color="auto" w:fill="FFFFFF"/>
                <w:vertAlign w:val="superscript"/>
              </w:rPr>
              <w:t>†††</w:t>
            </w:r>
          </w:p>
        </w:tc>
      </w:tr>
      <w:tr w:rsidR="00AB633A" w14:paraId="220A7C83" w14:textId="77777777">
        <w:trPr>
          <w:jc w:val="center"/>
        </w:trPr>
        <w:tc>
          <w:tcPr>
            <w:tcW w:w="3200" w:type="dxa"/>
          </w:tcPr>
          <w:p w14:paraId="4F46FF40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Group (c)</w:t>
            </w:r>
          </w:p>
        </w:tc>
        <w:tc>
          <w:tcPr>
            <w:tcW w:w="736" w:type="dxa"/>
          </w:tcPr>
          <w:p w14:paraId="71BB15BC" w14:textId="77777777" w:rsidR="00AB633A" w:rsidRDefault="00AB63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</w:p>
        </w:tc>
        <w:tc>
          <w:tcPr>
            <w:tcW w:w="2409" w:type="dxa"/>
          </w:tcPr>
          <w:p w14:paraId="313DC52F" w14:textId="77777777" w:rsidR="00AB633A" w:rsidRDefault="00AB63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</w:p>
        </w:tc>
        <w:tc>
          <w:tcPr>
            <w:tcW w:w="1958" w:type="dxa"/>
          </w:tcPr>
          <w:p w14:paraId="29C26787" w14:textId="77777777" w:rsidR="00AB633A" w:rsidRDefault="00AB633A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</w:tr>
      <w:tr w:rsidR="00AB633A" w14:paraId="2AA08E71" w14:textId="77777777">
        <w:trPr>
          <w:jc w:val="center"/>
        </w:trPr>
        <w:tc>
          <w:tcPr>
            <w:tcW w:w="3200" w:type="dxa"/>
          </w:tcPr>
          <w:p w14:paraId="07577899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on</w:t>
            </w:r>
            <w:r>
              <w:rPr>
                <w:szCs w:val="21"/>
                <w:shd w:val="clear" w:color="auto" w:fill="FFFFFF"/>
              </w:rPr>
              <w:t>trol</w:t>
            </w:r>
          </w:p>
        </w:tc>
        <w:tc>
          <w:tcPr>
            <w:tcW w:w="736" w:type="dxa"/>
          </w:tcPr>
          <w:p w14:paraId="41BA323D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6</w:t>
            </w:r>
          </w:p>
        </w:tc>
        <w:tc>
          <w:tcPr>
            <w:tcW w:w="2409" w:type="dxa"/>
          </w:tcPr>
          <w:p w14:paraId="1F2631E4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1</w:t>
            </w:r>
            <w:r>
              <w:rPr>
                <w:szCs w:val="21"/>
                <w:shd w:val="clear" w:color="auto" w:fill="FFFFFF"/>
              </w:rPr>
              <w:t>2.00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4</w:t>
            </w:r>
            <w:r>
              <w:rPr>
                <w:rFonts w:ascii="宋体" w:hAnsi="宋体"/>
                <w:szCs w:val="21"/>
                <w:shd w:val="clear" w:color="auto" w:fill="FFFFFF"/>
              </w:rPr>
              <w:t>.099</w:t>
            </w:r>
          </w:p>
        </w:tc>
        <w:tc>
          <w:tcPr>
            <w:tcW w:w="1958" w:type="dxa"/>
          </w:tcPr>
          <w:p w14:paraId="1754C89B" w14:textId="77777777" w:rsidR="00AB633A" w:rsidRDefault="00AB633A">
            <w:pPr>
              <w:spacing w:line="360" w:lineRule="auto"/>
              <w:rPr>
                <w:szCs w:val="21"/>
                <w:shd w:val="clear" w:color="auto" w:fill="FFFFFF"/>
              </w:rPr>
            </w:pPr>
          </w:p>
        </w:tc>
      </w:tr>
      <w:tr w:rsidR="00AB633A" w14:paraId="50C50925" w14:textId="77777777">
        <w:trPr>
          <w:jc w:val="center"/>
        </w:trPr>
        <w:tc>
          <w:tcPr>
            <w:tcW w:w="3200" w:type="dxa"/>
          </w:tcPr>
          <w:p w14:paraId="6C855E5D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CP</w:t>
            </w:r>
          </w:p>
        </w:tc>
        <w:tc>
          <w:tcPr>
            <w:tcW w:w="736" w:type="dxa"/>
          </w:tcPr>
          <w:p w14:paraId="53820368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2409" w:type="dxa"/>
          </w:tcPr>
          <w:p w14:paraId="3DC97CBB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198.25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4</w:t>
            </w:r>
            <w:r>
              <w:rPr>
                <w:rFonts w:ascii="宋体" w:hAnsi="宋体"/>
                <w:szCs w:val="21"/>
                <w:shd w:val="clear" w:color="auto" w:fill="FFFFFF"/>
              </w:rPr>
              <w:t>5.24</w:t>
            </w:r>
          </w:p>
        </w:tc>
        <w:tc>
          <w:tcPr>
            <w:tcW w:w="1958" w:type="dxa"/>
          </w:tcPr>
          <w:p w14:paraId="75C2E480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***</w:t>
            </w:r>
          </w:p>
        </w:tc>
      </w:tr>
      <w:tr w:rsidR="00AB633A" w14:paraId="350EF6F8" w14:textId="77777777">
        <w:trPr>
          <w:jc w:val="center"/>
        </w:trPr>
        <w:tc>
          <w:tcPr>
            <w:tcW w:w="3200" w:type="dxa"/>
          </w:tcPr>
          <w:p w14:paraId="31FCBA04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</w:t>
            </w:r>
            <w:r>
              <w:rPr>
                <w:szCs w:val="21"/>
                <w:shd w:val="clear" w:color="auto" w:fill="FFFFFF"/>
              </w:rPr>
              <w:t>P+PD-M</w:t>
            </w:r>
          </w:p>
        </w:tc>
        <w:tc>
          <w:tcPr>
            <w:tcW w:w="736" w:type="dxa"/>
          </w:tcPr>
          <w:p w14:paraId="477902AB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2409" w:type="dxa"/>
          </w:tcPr>
          <w:p w14:paraId="08684473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42.13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1</w:t>
            </w:r>
            <w:r>
              <w:rPr>
                <w:rFonts w:ascii="宋体" w:hAnsi="宋体"/>
                <w:szCs w:val="21"/>
                <w:shd w:val="clear" w:color="auto" w:fill="FFFFFF"/>
              </w:rPr>
              <w:t>6.13</w:t>
            </w:r>
          </w:p>
        </w:tc>
        <w:tc>
          <w:tcPr>
            <w:tcW w:w="1958" w:type="dxa"/>
          </w:tcPr>
          <w:p w14:paraId="23169997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 xml:space="preserve">** </w:t>
            </w:r>
            <w:r>
              <w:rPr>
                <w:szCs w:val="21"/>
                <w:shd w:val="clear" w:color="auto" w:fill="FFFFFF"/>
                <w:vertAlign w:val="superscript"/>
              </w:rPr>
              <w:t>###</w:t>
            </w:r>
          </w:p>
        </w:tc>
      </w:tr>
      <w:tr w:rsidR="00AB633A" w14:paraId="14FDF5AC" w14:textId="77777777">
        <w:trPr>
          <w:jc w:val="center"/>
        </w:trPr>
        <w:tc>
          <w:tcPr>
            <w:tcW w:w="3200" w:type="dxa"/>
          </w:tcPr>
          <w:p w14:paraId="1A255C04" w14:textId="77777777" w:rsidR="00AB633A" w:rsidRDefault="0057393A">
            <w:pPr>
              <w:spacing w:line="360" w:lineRule="auto"/>
              <w:ind w:firstLineChars="100" w:firstLine="240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C</w:t>
            </w:r>
            <w:r>
              <w:rPr>
                <w:szCs w:val="21"/>
                <w:shd w:val="clear" w:color="auto" w:fill="FFFFFF"/>
              </w:rPr>
              <w:t>P+PD-M+OSS-128167</w:t>
            </w:r>
          </w:p>
        </w:tc>
        <w:tc>
          <w:tcPr>
            <w:tcW w:w="736" w:type="dxa"/>
          </w:tcPr>
          <w:p w14:paraId="2647C9B7" w14:textId="77777777" w:rsidR="00AB633A" w:rsidRDefault="0057393A">
            <w:pPr>
              <w:spacing w:line="360" w:lineRule="auto"/>
              <w:jc w:val="center"/>
              <w:rPr>
                <w:szCs w:val="21"/>
                <w:shd w:val="clear" w:color="auto" w:fill="FFFFFF"/>
              </w:rPr>
            </w:pPr>
            <w:r>
              <w:rPr>
                <w:rFonts w:hint="eastAsia"/>
                <w:szCs w:val="21"/>
                <w:shd w:val="clear" w:color="auto" w:fill="FFFFFF"/>
              </w:rPr>
              <w:t>8</w:t>
            </w:r>
          </w:p>
        </w:tc>
        <w:tc>
          <w:tcPr>
            <w:tcW w:w="2409" w:type="dxa"/>
          </w:tcPr>
          <w:p w14:paraId="2B12372A" w14:textId="77777777" w:rsidR="00AB633A" w:rsidRDefault="0057393A">
            <w:pPr>
              <w:spacing w:line="360" w:lineRule="auto"/>
              <w:jc w:val="right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>136.75</w:t>
            </w:r>
            <w:r>
              <w:rPr>
                <w:rFonts w:ascii="宋体" w:hAnsi="宋体" w:hint="eastAsia"/>
                <w:szCs w:val="21"/>
                <w:shd w:val="clear" w:color="auto" w:fill="FFFFFF"/>
              </w:rPr>
              <w:t>±2</w:t>
            </w:r>
            <w:r>
              <w:rPr>
                <w:rFonts w:ascii="宋体" w:hAnsi="宋体"/>
                <w:szCs w:val="21"/>
                <w:shd w:val="clear" w:color="auto" w:fill="FFFFFF"/>
              </w:rPr>
              <w:t>8.00</w:t>
            </w:r>
          </w:p>
        </w:tc>
        <w:tc>
          <w:tcPr>
            <w:tcW w:w="1958" w:type="dxa"/>
          </w:tcPr>
          <w:p w14:paraId="74DB1D3F" w14:textId="77777777" w:rsidR="00AB633A" w:rsidRDefault="0057393A">
            <w:pPr>
              <w:spacing w:line="360" w:lineRule="auto"/>
              <w:rPr>
                <w:szCs w:val="21"/>
                <w:shd w:val="clear" w:color="auto" w:fill="FFFFFF"/>
              </w:rPr>
            </w:pPr>
            <w:r>
              <w:rPr>
                <w:szCs w:val="21"/>
                <w:shd w:val="clear" w:color="auto" w:fill="FFFFFF"/>
              </w:rPr>
              <w:t xml:space="preserve">*** </w:t>
            </w:r>
            <w:r>
              <w:rPr>
                <w:szCs w:val="21"/>
                <w:shd w:val="clear" w:color="auto" w:fill="FFFFFF"/>
                <w:vertAlign w:val="superscript"/>
              </w:rPr>
              <w:t xml:space="preserve">## </w:t>
            </w:r>
            <w:r>
              <w:rPr>
                <w:rFonts w:ascii="宋体" w:hAnsi="宋体" w:hint="eastAsia"/>
                <w:szCs w:val="21"/>
                <w:shd w:val="clear" w:color="auto" w:fill="FFFFFF"/>
                <w:vertAlign w:val="superscript"/>
              </w:rPr>
              <w:t>†††</w:t>
            </w:r>
          </w:p>
        </w:tc>
      </w:tr>
    </w:tbl>
    <w:p w14:paraId="6DC67DA8" w14:textId="77777777" w:rsidR="00AB633A" w:rsidRDefault="00AB633A">
      <w:pPr>
        <w:spacing w:line="360" w:lineRule="auto"/>
        <w:jc w:val="center"/>
        <w:rPr>
          <w:kern w:val="2"/>
          <w:shd w:val="clear" w:color="auto" w:fill="FFFFFF"/>
        </w:rPr>
      </w:pPr>
    </w:p>
    <w:p w14:paraId="72CF7C61" w14:textId="77777777" w:rsidR="00AB633A" w:rsidRDefault="0057393A">
      <w:pPr>
        <w:spacing w:line="360" w:lineRule="auto"/>
      </w:pPr>
      <w:r>
        <w:rPr>
          <w:rFonts w:eastAsiaTheme="minorEastAsia"/>
          <w:lang w:eastAsia="zh-CN"/>
        </w:rPr>
        <w:t xml:space="preserve">CP: </w:t>
      </w:r>
      <w:r>
        <w:rPr>
          <w:rFonts w:eastAsia="Helvetica"/>
        </w:rPr>
        <w:t>cisplatin; PD:</w:t>
      </w:r>
      <w:r>
        <w:t xml:space="preserve"> </w:t>
      </w:r>
      <w:r>
        <w:rPr>
          <w:rFonts w:eastAsia="Helvetica"/>
        </w:rPr>
        <w:t>polydatin;</w:t>
      </w:r>
      <w:r>
        <w:rPr>
          <w:rFonts w:eastAsia="等线"/>
        </w:rPr>
        <w:t xml:space="preserve"> PD-L: CP + PD low dose;</w:t>
      </w:r>
      <w:r>
        <w:t xml:space="preserve"> </w:t>
      </w:r>
      <w:r>
        <w:rPr>
          <w:rFonts w:eastAsia="等线"/>
        </w:rPr>
        <w:t xml:space="preserve">PD-M: CP + PD middle dose; PD-H: CP + PD high dose; </w:t>
      </w:r>
      <w:r>
        <w:t>CQ: chloroquine;</w:t>
      </w:r>
      <w:r>
        <w:rPr>
          <w:bCs/>
        </w:rPr>
        <w:t xml:space="preserve"> TUNEL:</w:t>
      </w:r>
      <w:r>
        <w:t xml:space="preserve"> terminal deoxynucleotidyl transferase dUTP nick-end labeling</w:t>
      </w:r>
      <w:r>
        <w:rPr>
          <w:bCs/>
        </w:rPr>
        <w:t xml:space="preserve">. </w:t>
      </w:r>
      <w:r>
        <w:rPr>
          <w:rFonts w:eastAsia="Helvetica"/>
          <w:bCs/>
        </w:rPr>
        <w:t>*</w:t>
      </w:r>
      <w:r>
        <w:rPr>
          <w:rFonts w:eastAsia="Helvetica"/>
          <w:bCs/>
          <w:i/>
          <w:iCs/>
        </w:rPr>
        <w:t>P</w:t>
      </w:r>
      <w:r>
        <w:rPr>
          <w:rFonts w:eastAsia="Helvetica"/>
          <w:bCs/>
        </w:rPr>
        <w:t xml:space="preserve"> &lt; 0.05, **</w:t>
      </w:r>
      <w:r>
        <w:rPr>
          <w:rFonts w:eastAsia="Helvetica"/>
          <w:bCs/>
          <w:i/>
          <w:iCs/>
        </w:rPr>
        <w:t>P</w:t>
      </w:r>
      <w:r>
        <w:rPr>
          <w:rFonts w:eastAsia="Helvetica"/>
          <w:bCs/>
        </w:rPr>
        <w:t xml:space="preserve"> &lt; 0.01</w:t>
      </w:r>
      <w:r>
        <w:rPr>
          <w:bCs/>
        </w:rPr>
        <w:t>,</w:t>
      </w:r>
      <w:r>
        <w:rPr>
          <w:rFonts w:eastAsia="Helvetica"/>
          <w:bCs/>
        </w:rPr>
        <w:t xml:space="preserve"> *</w:t>
      </w:r>
      <w:r>
        <w:rPr>
          <w:bCs/>
        </w:rPr>
        <w:t>*</w:t>
      </w:r>
      <w:r>
        <w:rPr>
          <w:rFonts w:eastAsia="Helvetica"/>
          <w:bCs/>
        </w:rPr>
        <w:t>*</w:t>
      </w:r>
      <w:r>
        <w:rPr>
          <w:rFonts w:eastAsia="Helvetica"/>
          <w:bCs/>
          <w:i/>
          <w:iCs/>
        </w:rPr>
        <w:t>P</w:t>
      </w:r>
      <w:r>
        <w:rPr>
          <w:rFonts w:eastAsia="Helvetica"/>
          <w:bCs/>
        </w:rPr>
        <w:t xml:space="preserve"> &lt; 0.0</w:t>
      </w:r>
      <w:r>
        <w:rPr>
          <w:bCs/>
        </w:rPr>
        <w:t>0</w:t>
      </w:r>
      <w:r>
        <w:rPr>
          <w:rFonts w:eastAsia="Helvetica"/>
          <w:bCs/>
        </w:rPr>
        <w:t xml:space="preserve">1 vs. control; </w:t>
      </w:r>
      <w:r>
        <w:rPr>
          <w:rFonts w:eastAsia="Helvetica"/>
          <w:bCs/>
          <w:vertAlign w:val="superscript"/>
        </w:rPr>
        <w:t>#</w:t>
      </w:r>
      <w:r>
        <w:rPr>
          <w:rFonts w:eastAsia="Helvetica"/>
          <w:bCs/>
          <w:i/>
          <w:iCs/>
        </w:rPr>
        <w:t>P</w:t>
      </w:r>
      <w:r>
        <w:rPr>
          <w:rFonts w:eastAsia="Helvetica"/>
          <w:bCs/>
        </w:rPr>
        <w:t xml:space="preserve"> &lt; 0.05, </w:t>
      </w:r>
      <w:r>
        <w:rPr>
          <w:rFonts w:eastAsia="Helvetica"/>
          <w:bCs/>
          <w:vertAlign w:val="superscript"/>
        </w:rPr>
        <w:t>##</w:t>
      </w:r>
      <w:r>
        <w:rPr>
          <w:rFonts w:eastAsia="Helvetica"/>
          <w:bCs/>
          <w:i/>
          <w:iCs/>
        </w:rPr>
        <w:t>P</w:t>
      </w:r>
      <w:r>
        <w:rPr>
          <w:rFonts w:eastAsia="Helvetica"/>
          <w:bCs/>
        </w:rPr>
        <w:t xml:space="preserve"> &lt; 0.01</w:t>
      </w:r>
      <w:r>
        <w:rPr>
          <w:bCs/>
        </w:rPr>
        <w:t>,</w:t>
      </w:r>
      <w:r>
        <w:rPr>
          <w:rFonts w:eastAsia="Helvetica"/>
          <w:bCs/>
          <w:vertAlign w:val="superscript"/>
        </w:rPr>
        <w:t xml:space="preserve"> #</w:t>
      </w:r>
      <w:r>
        <w:rPr>
          <w:bCs/>
          <w:vertAlign w:val="superscript"/>
        </w:rPr>
        <w:t>#</w:t>
      </w:r>
      <w:r>
        <w:rPr>
          <w:rFonts w:eastAsia="Helvetica"/>
          <w:bCs/>
          <w:vertAlign w:val="superscript"/>
        </w:rPr>
        <w:t>#</w:t>
      </w:r>
      <w:r>
        <w:rPr>
          <w:rFonts w:eastAsia="Helvetica"/>
          <w:bCs/>
          <w:i/>
          <w:iCs/>
        </w:rPr>
        <w:t>P</w:t>
      </w:r>
      <w:r>
        <w:rPr>
          <w:rFonts w:eastAsia="Helvetica"/>
          <w:bCs/>
        </w:rPr>
        <w:t xml:space="preserve"> &lt; 0.0</w:t>
      </w:r>
      <w:r>
        <w:rPr>
          <w:bCs/>
        </w:rPr>
        <w:t>0</w:t>
      </w:r>
      <w:r>
        <w:rPr>
          <w:rFonts w:eastAsia="Helvetica"/>
          <w:bCs/>
        </w:rPr>
        <w:t xml:space="preserve">1 vs. </w:t>
      </w:r>
      <w:r>
        <w:rPr>
          <w:bCs/>
        </w:rPr>
        <w:t xml:space="preserve">CP; </w:t>
      </w:r>
      <w:r>
        <w:rPr>
          <w:b/>
          <w:bCs/>
          <w:vertAlign w:val="superscript"/>
        </w:rPr>
        <w:t>†</w:t>
      </w:r>
      <w:r>
        <w:rPr>
          <w:rFonts w:eastAsia="Helvetica"/>
          <w:bCs/>
          <w:i/>
          <w:iCs/>
        </w:rPr>
        <w:t>P</w:t>
      </w:r>
      <w:r>
        <w:rPr>
          <w:rFonts w:eastAsia="Helvetica"/>
          <w:bCs/>
        </w:rPr>
        <w:t xml:space="preserve"> &lt; 0.05, </w:t>
      </w:r>
      <w:r>
        <w:rPr>
          <w:b/>
          <w:bCs/>
          <w:vertAlign w:val="superscript"/>
        </w:rPr>
        <w:t>††</w:t>
      </w:r>
      <w:r>
        <w:rPr>
          <w:rFonts w:eastAsia="Helvetica"/>
          <w:bCs/>
          <w:i/>
          <w:iCs/>
        </w:rPr>
        <w:t>P</w:t>
      </w:r>
      <w:r>
        <w:rPr>
          <w:rFonts w:eastAsia="Helvetica"/>
          <w:bCs/>
        </w:rPr>
        <w:t xml:space="preserve"> &lt; 0.01</w:t>
      </w:r>
      <w:r>
        <w:rPr>
          <w:bCs/>
        </w:rPr>
        <w:t>,</w:t>
      </w:r>
      <w:r>
        <w:rPr>
          <w:rFonts w:eastAsia="Helvetica"/>
          <w:bCs/>
          <w:vertAlign w:val="superscript"/>
        </w:rPr>
        <w:t xml:space="preserve"> </w:t>
      </w:r>
      <w:r>
        <w:rPr>
          <w:b/>
          <w:bCs/>
          <w:vertAlign w:val="superscript"/>
        </w:rPr>
        <w:t>†††</w:t>
      </w:r>
      <w:r>
        <w:rPr>
          <w:rFonts w:eastAsia="Helvetica"/>
          <w:bCs/>
          <w:i/>
          <w:iCs/>
        </w:rPr>
        <w:t>P</w:t>
      </w:r>
      <w:r>
        <w:rPr>
          <w:rFonts w:eastAsia="Helvetica"/>
          <w:bCs/>
        </w:rPr>
        <w:t xml:space="preserve"> &lt; 0.0</w:t>
      </w:r>
      <w:r>
        <w:rPr>
          <w:bCs/>
        </w:rPr>
        <w:t>0</w:t>
      </w:r>
      <w:r>
        <w:rPr>
          <w:rFonts w:eastAsia="Helvetica"/>
          <w:bCs/>
        </w:rPr>
        <w:t xml:space="preserve">1 vs. </w:t>
      </w:r>
      <w:r>
        <w:rPr>
          <w:bCs/>
        </w:rPr>
        <w:t>CP+PD-M</w:t>
      </w:r>
      <w:r>
        <w:rPr>
          <w:rFonts w:eastAsia="Helvetica"/>
          <w:bCs/>
        </w:rPr>
        <w:t>.</w:t>
      </w:r>
    </w:p>
    <w:sectPr w:rsidR="00AB633A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30A4A" w14:textId="77777777" w:rsidR="00440050" w:rsidRDefault="0057393A">
      <w:r>
        <w:separator/>
      </w:r>
    </w:p>
  </w:endnote>
  <w:endnote w:type="continuationSeparator" w:id="0">
    <w:p w14:paraId="67F2493D" w14:textId="77777777" w:rsidR="00440050" w:rsidRDefault="00573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ec37d199">
    <w:altName w:val="Cambria"/>
    <w:charset w:val="00"/>
    <w:family w:val="roman"/>
    <w:pitch w:val="default"/>
    <w:sig w:usb0="00000000" w:usb1="00000000" w:usb2="00000000" w:usb3="00000000" w:csb0="00040001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E3A36" w14:textId="77777777" w:rsidR="00AB633A" w:rsidRDefault="0057393A">
    <w:pPr>
      <w:pStyle w:val="a8"/>
      <w:framePr w:wrap="auto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0BBC18BD" w14:textId="77777777" w:rsidR="00AB633A" w:rsidRDefault="00AB633A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691DB0" w14:textId="77777777" w:rsidR="00AB633A" w:rsidRDefault="0057393A">
    <w:pPr>
      <w:pStyle w:val="a8"/>
      <w:framePr w:wrap="auto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>
      <w:rPr>
        <w:rStyle w:val="af1"/>
      </w:rPr>
      <w:t>11</w:t>
    </w:r>
    <w:r>
      <w:rPr>
        <w:rStyle w:val="af1"/>
      </w:rPr>
      <w:fldChar w:fldCharType="end"/>
    </w:r>
  </w:p>
  <w:p w14:paraId="71A4AE78" w14:textId="77777777" w:rsidR="00AB633A" w:rsidRDefault="00AB633A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CF702" w14:textId="77777777" w:rsidR="00440050" w:rsidRDefault="0057393A">
      <w:r>
        <w:separator/>
      </w:r>
    </w:p>
  </w:footnote>
  <w:footnote w:type="continuationSeparator" w:id="0">
    <w:p w14:paraId="16516142" w14:textId="77777777" w:rsidR="00440050" w:rsidRDefault="005739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B5D377" w14:textId="77777777" w:rsidR="00AB633A" w:rsidRDefault="0057393A">
    <w:pPr>
      <w:jc w:val="right"/>
      <w:rPr>
        <w:sz w:val="13"/>
        <w:szCs w:val="13"/>
      </w:rPr>
    </w:pPr>
    <w:r>
      <w:rPr>
        <w:sz w:val="13"/>
        <w:szCs w:val="13"/>
      </w:rPr>
      <w:t>Hindawi Template version: Apr19</w:t>
    </w:r>
  </w:p>
  <w:p w14:paraId="797E3DF0" w14:textId="77777777" w:rsidR="00AB633A" w:rsidRDefault="00AB633A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mother Res Pract 复制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0tfs2w80a0v6ew5s0pp9tez2fe5s0fd9fs&quot;&gt;我的EndNote库&lt;record-ids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2&lt;/item&gt;&lt;item&gt;163&lt;/item&gt;&lt;item&gt;164&lt;/item&gt;&lt;item&gt;165&lt;/item&gt;&lt;item&gt;166&lt;/item&gt;&lt;item&gt;167&lt;/item&gt;&lt;item&gt;168&lt;/item&gt;&lt;item&gt;169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5&lt;/item&gt;&lt;item&gt;186&lt;/item&gt;&lt;item&gt;199&lt;/item&gt;&lt;item&gt;200&lt;/item&gt;&lt;item&gt;201&lt;/item&gt;&lt;item&gt;202&lt;/item&gt;&lt;item&gt;203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59&lt;/item&gt;&lt;item&gt;260&lt;/item&gt;&lt;item&gt;261&lt;/item&gt;&lt;item&gt;262&lt;/item&gt;&lt;item&gt;263&lt;/item&gt;&lt;item&gt;269&lt;/item&gt;&lt;/record-ids&gt;&lt;/item&gt;&lt;/Libraries&gt;"/>
  </w:docVars>
  <w:rsids>
    <w:rsidRoot w:val="009648DD"/>
    <w:rsid w:val="00001ADD"/>
    <w:rsid w:val="0001321F"/>
    <w:rsid w:val="0001465E"/>
    <w:rsid w:val="00020387"/>
    <w:rsid w:val="00021094"/>
    <w:rsid w:val="00021161"/>
    <w:rsid w:val="000225F8"/>
    <w:rsid w:val="000253D8"/>
    <w:rsid w:val="00026A86"/>
    <w:rsid w:val="00026A8F"/>
    <w:rsid w:val="00026CE5"/>
    <w:rsid w:val="00027045"/>
    <w:rsid w:val="00027469"/>
    <w:rsid w:val="00030AC0"/>
    <w:rsid w:val="0003332E"/>
    <w:rsid w:val="00034032"/>
    <w:rsid w:val="00034BAD"/>
    <w:rsid w:val="000350B2"/>
    <w:rsid w:val="0003740D"/>
    <w:rsid w:val="00040FD1"/>
    <w:rsid w:val="0004354B"/>
    <w:rsid w:val="00044A89"/>
    <w:rsid w:val="000451B0"/>
    <w:rsid w:val="00045651"/>
    <w:rsid w:val="000461A0"/>
    <w:rsid w:val="000478B8"/>
    <w:rsid w:val="00050E7C"/>
    <w:rsid w:val="000518DA"/>
    <w:rsid w:val="00054DB3"/>
    <w:rsid w:val="000569DE"/>
    <w:rsid w:val="00056C03"/>
    <w:rsid w:val="00056FD7"/>
    <w:rsid w:val="000574E7"/>
    <w:rsid w:val="0006238D"/>
    <w:rsid w:val="000628EF"/>
    <w:rsid w:val="00064198"/>
    <w:rsid w:val="000667EA"/>
    <w:rsid w:val="00070D85"/>
    <w:rsid w:val="00070D9D"/>
    <w:rsid w:val="00070DFB"/>
    <w:rsid w:val="00071AFA"/>
    <w:rsid w:val="0007297D"/>
    <w:rsid w:val="00072B46"/>
    <w:rsid w:val="00074140"/>
    <w:rsid w:val="00075912"/>
    <w:rsid w:val="00075C01"/>
    <w:rsid w:val="0007727E"/>
    <w:rsid w:val="00080219"/>
    <w:rsid w:val="0008061D"/>
    <w:rsid w:val="000848B3"/>
    <w:rsid w:val="00087E06"/>
    <w:rsid w:val="000908C5"/>
    <w:rsid w:val="00091DF1"/>
    <w:rsid w:val="00094B8B"/>
    <w:rsid w:val="00096212"/>
    <w:rsid w:val="000969AF"/>
    <w:rsid w:val="000A231F"/>
    <w:rsid w:val="000A3224"/>
    <w:rsid w:val="000A3369"/>
    <w:rsid w:val="000A3BE0"/>
    <w:rsid w:val="000A60F5"/>
    <w:rsid w:val="000A7834"/>
    <w:rsid w:val="000A7C24"/>
    <w:rsid w:val="000B1FCA"/>
    <w:rsid w:val="000B491A"/>
    <w:rsid w:val="000B5454"/>
    <w:rsid w:val="000B62C1"/>
    <w:rsid w:val="000B7E52"/>
    <w:rsid w:val="000C1149"/>
    <w:rsid w:val="000C152E"/>
    <w:rsid w:val="000C42BE"/>
    <w:rsid w:val="000C45CF"/>
    <w:rsid w:val="000C4B7C"/>
    <w:rsid w:val="000C75AC"/>
    <w:rsid w:val="000D0A7F"/>
    <w:rsid w:val="000D4396"/>
    <w:rsid w:val="000D6E75"/>
    <w:rsid w:val="000D7B40"/>
    <w:rsid w:val="000E087B"/>
    <w:rsid w:val="000E18F7"/>
    <w:rsid w:val="000E1F31"/>
    <w:rsid w:val="000E3AB3"/>
    <w:rsid w:val="000E3C2F"/>
    <w:rsid w:val="000E3C76"/>
    <w:rsid w:val="000E592F"/>
    <w:rsid w:val="000F0B5F"/>
    <w:rsid w:val="000F2D5E"/>
    <w:rsid w:val="000F5854"/>
    <w:rsid w:val="000F60B5"/>
    <w:rsid w:val="001024B2"/>
    <w:rsid w:val="00104D07"/>
    <w:rsid w:val="001052D6"/>
    <w:rsid w:val="00106188"/>
    <w:rsid w:val="001065B9"/>
    <w:rsid w:val="00106E93"/>
    <w:rsid w:val="00106F94"/>
    <w:rsid w:val="001113EF"/>
    <w:rsid w:val="00112137"/>
    <w:rsid w:val="00114CDD"/>
    <w:rsid w:val="00115395"/>
    <w:rsid w:val="001167B1"/>
    <w:rsid w:val="00117F26"/>
    <w:rsid w:val="001200E1"/>
    <w:rsid w:val="00121CD6"/>
    <w:rsid w:val="001225E8"/>
    <w:rsid w:val="00122DE1"/>
    <w:rsid w:val="0012396E"/>
    <w:rsid w:val="00123E77"/>
    <w:rsid w:val="0012472C"/>
    <w:rsid w:val="00130120"/>
    <w:rsid w:val="00130191"/>
    <w:rsid w:val="00134B1D"/>
    <w:rsid w:val="00135424"/>
    <w:rsid w:val="00136196"/>
    <w:rsid w:val="00140B2C"/>
    <w:rsid w:val="00142B94"/>
    <w:rsid w:val="00143643"/>
    <w:rsid w:val="00143A55"/>
    <w:rsid w:val="00144B76"/>
    <w:rsid w:val="00144CC7"/>
    <w:rsid w:val="001454F5"/>
    <w:rsid w:val="00150558"/>
    <w:rsid w:val="0015463E"/>
    <w:rsid w:val="00155FAA"/>
    <w:rsid w:val="001568D1"/>
    <w:rsid w:val="00156A12"/>
    <w:rsid w:val="001570D7"/>
    <w:rsid w:val="00160C93"/>
    <w:rsid w:val="00161C2A"/>
    <w:rsid w:val="00162682"/>
    <w:rsid w:val="0016508A"/>
    <w:rsid w:val="00165625"/>
    <w:rsid w:val="00165652"/>
    <w:rsid w:val="001661B2"/>
    <w:rsid w:val="001665BB"/>
    <w:rsid w:val="001712C7"/>
    <w:rsid w:val="00172231"/>
    <w:rsid w:val="0017358B"/>
    <w:rsid w:val="0017697D"/>
    <w:rsid w:val="00177FE0"/>
    <w:rsid w:val="0018075B"/>
    <w:rsid w:val="00180ABB"/>
    <w:rsid w:val="00184224"/>
    <w:rsid w:val="00184B80"/>
    <w:rsid w:val="00186F15"/>
    <w:rsid w:val="00192F60"/>
    <w:rsid w:val="0019382F"/>
    <w:rsid w:val="001945E9"/>
    <w:rsid w:val="0019559C"/>
    <w:rsid w:val="001971A0"/>
    <w:rsid w:val="001A0018"/>
    <w:rsid w:val="001A0823"/>
    <w:rsid w:val="001A10D0"/>
    <w:rsid w:val="001A395A"/>
    <w:rsid w:val="001A3C66"/>
    <w:rsid w:val="001A523D"/>
    <w:rsid w:val="001A5AA8"/>
    <w:rsid w:val="001A72F4"/>
    <w:rsid w:val="001A7CF2"/>
    <w:rsid w:val="001B0F7B"/>
    <w:rsid w:val="001B3394"/>
    <w:rsid w:val="001C0050"/>
    <w:rsid w:val="001C01A2"/>
    <w:rsid w:val="001C2F73"/>
    <w:rsid w:val="001C442A"/>
    <w:rsid w:val="001C533D"/>
    <w:rsid w:val="001C552E"/>
    <w:rsid w:val="001C6066"/>
    <w:rsid w:val="001C61AE"/>
    <w:rsid w:val="001D068B"/>
    <w:rsid w:val="001D2CC0"/>
    <w:rsid w:val="001D54E8"/>
    <w:rsid w:val="001D66B0"/>
    <w:rsid w:val="001D6998"/>
    <w:rsid w:val="001D7056"/>
    <w:rsid w:val="001E151A"/>
    <w:rsid w:val="001E335B"/>
    <w:rsid w:val="001E5279"/>
    <w:rsid w:val="001E59CC"/>
    <w:rsid w:val="001E6420"/>
    <w:rsid w:val="001E6EB5"/>
    <w:rsid w:val="001E770F"/>
    <w:rsid w:val="001F0D3B"/>
    <w:rsid w:val="001F37FB"/>
    <w:rsid w:val="001F3938"/>
    <w:rsid w:val="001F47A7"/>
    <w:rsid w:val="001F4850"/>
    <w:rsid w:val="002023C5"/>
    <w:rsid w:val="0020406C"/>
    <w:rsid w:val="00204C87"/>
    <w:rsid w:val="002058A4"/>
    <w:rsid w:val="00206BE0"/>
    <w:rsid w:val="0021257D"/>
    <w:rsid w:val="0021300B"/>
    <w:rsid w:val="0021487A"/>
    <w:rsid w:val="00217A06"/>
    <w:rsid w:val="00217F52"/>
    <w:rsid w:val="00220868"/>
    <w:rsid w:val="00223953"/>
    <w:rsid w:val="002254DB"/>
    <w:rsid w:val="002307BD"/>
    <w:rsid w:val="00233534"/>
    <w:rsid w:val="00234D16"/>
    <w:rsid w:val="00237840"/>
    <w:rsid w:val="00237F8E"/>
    <w:rsid w:val="00237FB4"/>
    <w:rsid w:val="002465F6"/>
    <w:rsid w:val="00250529"/>
    <w:rsid w:val="00251877"/>
    <w:rsid w:val="00251ACB"/>
    <w:rsid w:val="00254071"/>
    <w:rsid w:val="00256CBE"/>
    <w:rsid w:val="00256D60"/>
    <w:rsid w:val="00257B1D"/>
    <w:rsid w:val="00257C12"/>
    <w:rsid w:val="0026195D"/>
    <w:rsid w:val="002718F3"/>
    <w:rsid w:val="002739A4"/>
    <w:rsid w:val="00273EE4"/>
    <w:rsid w:val="00275900"/>
    <w:rsid w:val="00277B5E"/>
    <w:rsid w:val="00280B08"/>
    <w:rsid w:val="002851BF"/>
    <w:rsid w:val="00287003"/>
    <w:rsid w:val="00287E40"/>
    <w:rsid w:val="00290625"/>
    <w:rsid w:val="00290B64"/>
    <w:rsid w:val="00292589"/>
    <w:rsid w:val="002931BB"/>
    <w:rsid w:val="00293B55"/>
    <w:rsid w:val="0029600F"/>
    <w:rsid w:val="002966F1"/>
    <w:rsid w:val="002972FE"/>
    <w:rsid w:val="002A0B68"/>
    <w:rsid w:val="002A196E"/>
    <w:rsid w:val="002A2D65"/>
    <w:rsid w:val="002A36A3"/>
    <w:rsid w:val="002A5508"/>
    <w:rsid w:val="002A57E7"/>
    <w:rsid w:val="002A6B49"/>
    <w:rsid w:val="002B18A9"/>
    <w:rsid w:val="002B1902"/>
    <w:rsid w:val="002B1F41"/>
    <w:rsid w:val="002B236C"/>
    <w:rsid w:val="002B48FA"/>
    <w:rsid w:val="002B71DF"/>
    <w:rsid w:val="002B7718"/>
    <w:rsid w:val="002C45EF"/>
    <w:rsid w:val="002C493A"/>
    <w:rsid w:val="002C4D2A"/>
    <w:rsid w:val="002C761F"/>
    <w:rsid w:val="002D02C1"/>
    <w:rsid w:val="002D4E04"/>
    <w:rsid w:val="002D5BDA"/>
    <w:rsid w:val="002E182D"/>
    <w:rsid w:val="002E2B68"/>
    <w:rsid w:val="002E3514"/>
    <w:rsid w:val="002E52A1"/>
    <w:rsid w:val="002E5AF6"/>
    <w:rsid w:val="002E5D75"/>
    <w:rsid w:val="002F1967"/>
    <w:rsid w:val="002F2898"/>
    <w:rsid w:val="002F707F"/>
    <w:rsid w:val="002F78D5"/>
    <w:rsid w:val="003022D5"/>
    <w:rsid w:val="0030373A"/>
    <w:rsid w:val="0030413F"/>
    <w:rsid w:val="00305307"/>
    <w:rsid w:val="00305E08"/>
    <w:rsid w:val="003079CB"/>
    <w:rsid w:val="003102CA"/>
    <w:rsid w:val="00322719"/>
    <w:rsid w:val="00327583"/>
    <w:rsid w:val="00332D97"/>
    <w:rsid w:val="003335A7"/>
    <w:rsid w:val="00334887"/>
    <w:rsid w:val="00334A35"/>
    <w:rsid w:val="003359E1"/>
    <w:rsid w:val="003426C2"/>
    <w:rsid w:val="003428C7"/>
    <w:rsid w:val="003435E0"/>
    <w:rsid w:val="003516A4"/>
    <w:rsid w:val="00353B35"/>
    <w:rsid w:val="00354378"/>
    <w:rsid w:val="00357B88"/>
    <w:rsid w:val="00361049"/>
    <w:rsid w:val="00363156"/>
    <w:rsid w:val="003643FA"/>
    <w:rsid w:val="003649F3"/>
    <w:rsid w:val="00364DBB"/>
    <w:rsid w:val="00365745"/>
    <w:rsid w:val="003674EA"/>
    <w:rsid w:val="003677D7"/>
    <w:rsid w:val="003702EA"/>
    <w:rsid w:val="003705EA"/>
    <w:rsid w:val="00371CC9"/>
    <w:rsid w:val="00374B3C"/>
    <w:rsid w:val="0037519A"/>
    <w:rsid w:val="00375611"/>
    <w:rsid w:val="003767AE"/>
    <w:rsid w:val="003856D0"/>
    <w:rsid w:val="00385CA0"/>
    <w:rsid w:val="003902D9"/>
    <w:rsid w:val="00390587"/>
    <w:rsid w:val="0039083B"/>
    <w:rsid w:val="003933FA"/>
    <w:rsid w:val="00396880"/>
    <w:rsid w:val="003A0C2B"/>
    <w:rsid w:val="003A0F7D"/>
    <w:rsid w:val="003A2AA9"/>
    <w:rsid w:val="003A2B4B"/>
    <w:rsid w:val="003B1611"/>
    <w:rsid w:val="003B1B01"/>
    <w:rsid w:val="003B369D"/>
    <w:rsid w:val="003B5995"/>
    <w:rsid w:val="003B6A1C"/>
    <w:rsid w:val="003B7BD3"/>
    <w:rsid w:val="003C080D"/>
    <w:rsid w:val="003C0A46"/>
    <w:rsid w:val="003C177A"/>
    <w:rsid w:val="003C1C47"/>
    <w:rsid w:val="003C2FD1"/>
    <w:rsid w:val="003C5640"/>
    <w:rsid w:val="003C669E"/>
    <w:rsid w:val="003C7708"/>
    <w:rsid w:val="003D00F3"/>
    <w:rsid w:val="003D071D"/>
    <w:rsid w:val="003D3661"/>
    <w:rsid w:val="003D36C2"/>
    <w:rsid w:val="003D474A"/>
    <w:rsid w:val="003D65A6"/>
    <w:rsid w:val="003D6971"/>
    <w:rsid w:val="003E0766"/>
    <w:rsid w:val="003E07F4"/>
    <w:rsid w:val="003E3DE9"/>
    <w:rsid w:val="003E60F7"/>
    <w:rsid w:val="003F235E"/>
    <w:rsid w:val="003F2CC2"/>
    <w:rsid w:val="003F52FA"/>
    <w:rsid w:val="00403C66"/>
    <w:rsid w:val="00404087"/>
    <w:rsid w:val="004042BF"/>
    <w:rsid w:val="00407448"/>
    <w:rsid w:val="00407F2F"/>
    <w:rsid w:val="00410087"/>
    <w:rsid w:val="00411408"/>
    <w:rsid w:val="00411CBE"/>
    <w:rsid w:val="00413EE6"/>
    <w:rsid w:val="004143FD"/>
    <w:rsid w:val="00415745"/>
    <w:rsid w:val="00416559"/>
    <w:rsid w:val="004168E5"/>
    <w:rsid w:val="00417D07"/>
    <w:rsid w:val="004207C8"/>
    <w:rsid w:val="004213CC"/>
    <w:rsid w:val="00422E1E"/>
    <w:rsid w:val="004247CF"/>
    <w:rsid w:val="00424B23"/>
    <w:rsid w:val="00425ACB"/>
    <w:rsid w:val="00425E8D"/>
    <w:rsid w:val="00426CAE"/>
    <w:rsid w:val="004301E1"/>
    <w:rsid w:val="0043070C"/>
    <w:rsid w:val="00431958"/>
    <w:rsid w:val="0043299D"/>
    <w:rsid w:val="00436217"/>
    <w:rsid w:val="00436D0A"/>
    <w:rsid w:val="00440050"/>
    <w:rsid w:val="004401E9"/>
    <w:rsid w:val="00440EB5"/>
    <w:rsid w:val="00441254"/>
    <w:rsid w:val="00443683"/>
    <w:rsid w:val="0044538B"/>
    <w:rsid w:val="0045431A"/>
    <w:rsid w:val="00456A7C"/>
    <w:rsid w:val="00461DC4"/>
    <w:rsid w:val="0046345C"/>
    <w:rsid w:val="004645C0"/>
    <w:rsid w:val="004657F0"/>
    <w:rsid w:val="0046583A"/>
    <w:rsid w:val="00466FCA"/>
    <w:rsid w:val="00467461"/>
    <w:rsid w:val="00467ECB"/>
    <w:rsid w:val="004701BB"/>
    <w:rsid w:val="004704E4"/>
    <w:rsid w:val="004721A1"/>
    <w:rsid w:val="0047498D"/>
    <w:rsid w:val="00474BE1"/>
    <w:rsid w:val="00475F63"/>
    <w:rsid w:val="00477759"/>
    <w:rsid w:val="00480838"/>
    <w:rsid w:val="00485D39"/>
    <w:rsid w:val="004864B2"/>
    <w:rsid w:val="004902C6"/>
    <w:rsid w:val="004911C8"/>
    <w:rsid w:val="0049202E"/>
    <w:rsid w:val="00494F81"/>
    <w:rsid w:val="004957CA"/>
    <w:rsid w:val="0049649E"/>
    <w:rsid w:val="004967DB"/>
    <w:rsid w:val="00497333"/>
    <w:rsid w:val="004A1538"/>
    <w:rsid w:val="004A17B1"/>
    <w:rsid w:val="004A307C"/>
    <w:rsid w:val="004A4712"/>
    <w:rsid w:val="004A4BCE"/>
    <w:rsid w:val="004B0670"/>
    <w:rsid w:val="004B0D79"/>
    <w:rsid w:val="004B10F6"/>
    <w:rsid w:val="004B1F70"/>
    <w:rsid w:val="004B2789"/>
    <w:rsid w:val="004B58D4"/>
    <w:rsid w:val="004B5D90"/>
    <w:rsid w:val="004B75BA"/>
    <w:rsid w:val="004C53F8"/>
    <w:rsid w:val="004C6025"/>
    <w:rsid w:val="004C7844"/>
    <w:rsid w:val="004D1A7E"/>
    <w:rsid w:val="004D24BF"/>
    <w:rsid w:val="004D2D63"/>
    <w:rsid w:val="004D4250"/>
    <w:rsid w:val="004D6A90"/>
    <w:rsid w:val="004E101D"/>
    <w:rsid w:val="004E1FB5"/>
    <w:rsid w:val="004E2269"/>
    <w:rsid w:val="004E2DB5"/>
    <w:rsid w:val="004E3F3C"/>
    <w:rsid w:val="004E464B"/>
    <w:rsid w:val="004E4BC3"/>
    <w:rsid w:val="004E76D0"/>
    <w:rsid w:val="004E7CD9"/>
    <w:rsid w:val="004F16A8"/>
    <w:rsid w:val="004F381F"/>
    <w:rsid w:val="004F38FD"/>
    <w:rsid w:val="004F4C36"/>
    <w:rsid w:val="004F5F05"/>
    <w:rsid w:val="00501012"/>
    <w:rsid w:val="005032D9"/>
    <w:rsid w:val="00504719"/>
    <w:rsid w:val="005048B2"/>
    <w:rsid w:val="005050F3"/>
    <w:rsid w:val="005062FC"/>
    <w:rsid w:val="00506D17"/>
    <w:rsid w:val="00507623"/>
    <w:rsid w:val="005076A9"/>
    <w:rsid w:val="00510F4F"/>
    <w:rsid w:val="005138A6"/>
    <w:rsid w:val="00514B06"/>
    <w:rsid w:val="00515F42"/>
    <w:rsid w:val="00517C97"/>
    <w:rsid w:val="00520781"/>
    <w:rsid w:val="00520933"/>
    <w:rsid w:val="005225B2"/>
    <w:rsid w:val="00522B18"/>
    <w:rsid w:val="005245BD"/>
    <w:rsid w:val="005269E2"/>
    <w:rsid w:val="005316B5"/>
    <w:rsid w:val="005336B6"/>
    <w:rsid w:val="00533F85"/>
    <w:rsid w:val="00535B91"/>
    <w:rsid w:val="00545F51"/>
    <w:rsid w:val="00547174"/>
    <w:rsid w:val="0054750B"/>
    <w:rsid w:val="00550E5F"/>
    <w:rsid w:val="0055227E"/>
    <w:rsid w:val="0055370C"/>
    <w:rsid w:val="00560E48"/>
    <w:rsid w:val="00562205"/>
    <w:rsid w:val="00563FAC"/>
    <w:rsid w:val="00564EC8"/>
    <w:rsid w:val="005651F1"/>
    <w:rsid w:val="00565E8D"/>
    <w:rsid w:val="00566637"/>
    <w:rsid w:val="005673C6"/>
    <w:rsid w:val="00570CA1"/>
    <w:rsid w:val="00572FA5"/>
    <w:rsid w:val="0057393A"/>
    <w:rsid w:val="00573F24"/>
    <w:rsid w:val="005759A8"/>
    <w:rsid w:val="00580AE6"/>
    <w:rsid w:val="00580C4F"/>
    <w:rsid w:val="005830EC"/>
    <w:rsid w:val="00583473"/>
    <w:rsid w:val="00583EDD"/>
    <w:rsid w:val="00583FC5"/>
    <w:rsid w:val="00585695"/>
    <w:rsid w:val="00585ED2"/>
    <w:rsid w:val="00586E00"/>
    <w:rsid w:val="00587B02"/>
    <w:rsid w:val="00592550"/>
    <w:rsid w:val="00594869"/>
    <w:rsid w:val="00595563"/>
    <w:rsid w:val="005A04CE"/>
    <w:rsid w:val="005A1003"/>
    <w:rsid w:val="005A3213"/>
    <w:rsid w:val="005A4C38"/>
    <w:rsid w:val="005A5259"/>
    <w:rsid w:val="005A6D25"/>
    <w:rsid w:val="005A7625"/>
    <w:rsid w:val="005A7B9E"/>
    <w:rsid w:val="005B365D"/>
    <w:rsid w:val="005B3DE6"/>
    <w:rsid w:val="005B59EE"/>
    <w:rsid w:val="005C3430"/>
    <w:rsid w:val="005C738D"/>
    <w:rsid w:val="005D1951"/>
    <w:rsid w:val="005D2F41"/>
    <w:rsid w:val="005D3158"/>
    <w:rsid w:val="005D3934"/>
    <w:rsid w:val="005D394E"/>
    <w:rsid w:val="005D3F21"/>
    <w:rsid w:val="005D4A0A"/>
    <w:rsid w:val="005D4D1D"/>
    <w:rsid w:val="005E2BFB"/>
    <w:rsid w:val="005E2CFE"/>
    <w:rsid w:val="005E2D5D"/>
    <w:rsid w:val="005E50F6"/>
    <w:rsid w:val="005E7037"/>
    <w:rsid w:val="005F0C9D"/>
    <w:rsid w:val="005F2EDF"/>
    <w:rsid w:val="005F356E"/>
    <w:rsid w:val="005F483B"/>
    <w:rsid w:val="005F5173"/>
    <w:rsid w:val="00601E5D"/>
    <w:rsid w:val="00606584"/>
    <w:rsid w:val="00606780"/>
    <w:rsid w:val="00607AE9"/>
    <w:rsid w:val="00607B75"/>
    <w:rsid w:val="006136A2"/>
    <w:rsid w:val="00614D01"/>
    <w:rsid w:val="006155FA"/>
    <w:rsid w:val="00615679"/>
    <w:rsid w:val="00616086"/>
    <w:rsid w:val="006179EC"/>
    <w:rsid w:val="00622206"/>
    <w:rsid w:val="00622218"/>
    <w:rsid w:val="00622A85"/>
    <w:rsid w:val="00623716"/>
    <w:rsid w:val="00624B98"/>
    <w:rsid w:val="00625163"/>
    <w:rsid w:val="00625393"/>
    <w:rsid w:val="006255C0"/>
    <w:rsid w:val="00627995"/>
    <w:rsid w:val="00630D83"/>
    <w:rsid w:val="0063212E"/>
    <w:rsid w:val="006330DE"/>
    <w:rsid w:val="00633E3F"/>
    <w:rsid w:val="006359E3"/>
    <w:rsid w:val="00637ED9"/>
    <w:rsid w:val="00640174"/>
    <w:rsid w:val="00640A71"/>
    <w:rsid w:val="006412C6"/>
    <w:rsid w:val="0064513D"/>
    <w:rsid w:val="00646595"/>
    <w:rsid w:val="00646F07"/>
    <w:rsid w:val="00651EC8"/>
    <w:rsid w:val="00652B33"/>
    <w:rsid w:val="00652ECB"/>
    <w:rsid w:val="00654040"/>
    <w:rsid w:val="00656834"/>
    <w:rsid w:val="00657C06"/>
    <w:rsid w:val="006640D5"/>
    <w:rsid w:val="00665CAB"/>
    <w:rsid w:val="00667AEC"/>
    <w:rsid w:val="00670802"/>
    <w:rsid w:val="0067175B"/>
    <w:rsid w:val="00672484"/>
    <w:rsid w:val="006742EC"/>
    <w:rsid w:val="00674979"/>
    <w:rsid w:val="006765BF"/>
    <w:rsid w:val="00680513"/>
    <w:rsid w:val="00680C9D"/>
    <w:rsid w:val="006811F9"/>
    <w:rsid w:val="00682C11"/>
    <w:rsid w:val="006833E9"/>
    <w:rsid w:val="006847DD"/>
    <w:rsid w:val="0068579E"/>
    <w:rsid w:val="00685885"/>
    <w:rsid w:val="006865B9"/>
    <w:rsid w:val="00695F53"/>
    <w:rsid w:val="006977C5"/>
    <w:rsid w:val="006978A8"/>
    <w:rsid w:val="00697A27"/>
    <w:rsid w:val="00697C11"/>
    <w:rsid w:val="006A08B6"/>
    <w:rsid w:val="006A12B2"/>
    <w:rsid w:val="006A1A30"/>
    <w:rsid w:val="006A2CB2"/>
    <w:rsid w:val="006A5B83"/>
    <w:rsid w:val="006A6AB7"/>
    <w:rsid w:val="006A6C09"/>
    <w:rsid w:val="006B026D"/>
    <w:rsid w:val="006B1072"/>
    <w:rsid w:val="006B32CF"/>
    <w:rsid w:val="006B452A"/>
    <w:rsid w:val="006B55EE"/>
    <w:rsid w:val="006B5BE4"/>
    <w:rsid w:val="006B70BE"/>
    <w:rsid w:val="006B78D6"/>
    <w:rsid w:val="006C2DE1"/>
    <w:rsid w:val="006C33DF"/>
    <w:rsid w:val="006C41D2"/>
    <w:rsid w:val="006C52B0"/>
    <w:rsid w:val="006C5CDE"/>
    <w:rsid w:val="006C65B5"/>
    <w:rsid w:val="006C7C3D"/>
    <w:rsid w:val="006D00D1"/>
    <w:rsid w:val="006D10F9"/>
    <w:rsid w:val="006D28AC"/>
    <w:rsid w:val="006D4BCE"/>
    <w:rsid w:val="006D50B3"/>
    <w:rsid w:val="006D60E4"/>
    <w:rsid w:val="006D75B2"/>
    <w:rsid w:val="006D7ED9"/>
    <w:rsid w:val="006E135F"/>
    <w:rsid w:val="006E1AD7"/>
    <w:rsid w:val="006E2849"/>
    <w:rsid w:val="006E2BFF"/>
    <w:rsid w:val="006E3ECC"/>
    <w:rsid w:val="006E4600"/>
    <w:rsid w:val="006E471E"/>
    <w:rsid w:val="006E48E9"/>
    <w:rsid w:val="006E5464"/>
    <w:rsid w:val="006F1B57"/>
    <w:rsid w:val="006F32DB"/>
    <w:rsid w:val="006F5EC8"/>
    <w:rsid w:val="006F79D0"/>
    <w:rsid w:val="00701637"/>
    <w:rsid w:val="00701744"/>
    <w:rsid w:val="00701BC6"/>
    <w:rsid w:val="00702AC7"/>
    <w:rsid w:val="00702E9F"/>
    <w:rsid w:val="00704354"/>
    <w:rsid w:val="00707564"/>
    <w:rsid w:val="00707B2A"/>
    <w:rsid w:val="00713842"/>
    <w:rsid w:val="00714521"/>
    <w:rsid w:val="00716CFF"/>
    <w:rsid w:val="00716ECA"/>
    <w:rsid w:val="00717A96"/>
    <w:rsid w:val="007224B4"/>
    <w:rsid w:val="00725589"/>
    <w:rsid w:val="00725D58"/>
    <w:rsid w:val="00732154"/>
    <w:rsid w:val="00732592"/>
    <w:rsid w:val="00732916"/>
    <w:rsid w:val="00734477"/>
    <w:rsid w:val="00734DA4"/>
    <w:rsid w:val="0073524A"/>
    <w:rsid w:val="007359E4"/>
    <w:rsid w:val="00736156"/>
    <w:rsid w:val="0073668C"/>
    <w:rsid w:val="00737F95"/>
    <w:rsid w:val="00740966"/>
    <w:rsid w:val="0074278E"/>
    <w:rsid w:val="007427E5"/>
    <w:rsid w:val="00744C0B"/>
    <w:rsid w:val="0074573F"/>
    <w:rsid w:val="00746A27"/>
    <w:rsid w:val="00746C47"/>
    <w:rsid w:val="00750E76"/>
    <w:rsid w:val="007510D6"/>
    <w:rsid w:val="00752817"/>
    <w:rsid w:val="00753856"/>
    <w:rsid w:val="0075404C"/>
    <w:rsid w:val="007542C8"/>
    <w:rsid w:val="00754D49"/>
    <w:rsid w:val="00754DF7"/>
    <w:rsid w:val="00757882"/>
    <w:rsid w:val="00757C0E"/>
    <w:rsid w:val="00761171"/>
    <w:rsid w:val="00761F0A"/>
    <w:rsid w:val="007631AB"/>
    <w:rsid w:val="0076542D"/>
    <w:rsid w:val="007676F4"/>
    <w:rsid w:val="00772828"/>
    <w:rsid w:val="00772E09"/>
    <w:rsid w:val="00773696"/>
    <w:rsid w:val="007740BE"/>
    <w:rsid w:val="0077462C"/>
    <w:rsid w:val="00774C68"/>
    <w:rsid w:val="00776851"/>
    <w:rsid w:val="0078005C"/>
    <w:rsid w:val="00780A0C"/>
    <w:rsid w:val="00780F03"/>
    <w:rsid w:val="0078142B"/>
    <w:rsid w:val="0078220F"/>
    <w:rsid w:val="00783A86"/>
    <w:rsid w:val="007846E3"/>
    <w:rsid w:val="00785D37"/>
    <w:rsid w:val="007911C0"/>
    <w:rsid w:val="00792DC4"/>
    <w:rsid w:val="00793CB1"/>
    <w:rsid w:val="00793DF5"/>
    <w:rsid w:val="007962A6"/>
    <w:rsid w:val="007979CB"/>
    <w:rsid w:val="007A12C6"/>
    <w:rsid w:val="007A1EDF"/>
    <w:rsid w:val="007A22A2"/>
    <w:rsid w:val="007A5E4B"/>
    <w:rsid w:val="007A780E"/>
    <w:rsid w:val="007A7BAF"/>
    <w:rsid w:val="007B0280"/>
    <w:rsid w:val="007B14C8"/>
    <w:rsid w:val="007B1C42"/>
    <w:rsid w:val="007B3C4C"/>
    <w:rsid w:val="007B68B1"/>
    <w:rsid w:val="007B7FD7"/>
    <w:rsid w:val="007C12D5"/>
    <w:rsid w:val="007C18CB"/>
    <w:rsid w:val="007C29A7"/>
    <w:rsid w:val="007C3178"/>
    <w:rsid w:val="007C3E5F"/>
    <w:rsid w:val="007C61B4"/>
    <w:rsid w:val="007C7310"/>
    <w:rsid w:val="007D08D6"/>
    <w:rsid w:val="007D2B78"/>
    <w:rsid w:val="007D2CC0"/>
    <w:rsid w:val="007D4238"/>
    <w:rsid w:val="007D5A76"/>
    <w:rsid w:val="007D755B"/>
    <w:rsid w:val="007E16E9"/>
    <w:rsid w:val="007E25C5"/>
    <w:rsid w:val="007E2EB0"/>
    <w:rsid w:val="007E3717"/>
    <w:rsid w:val="007E4084"/>
    <w:rsid w:val="007E61D0"/>
    <w:rsid w:val="007E7613"/>
    <w:rsid w:val="007F069B"/>
    <w:rsid w:val="007F40D9"/>
    <w:rsid w:val="007F4819"/>
    <w:rsid w:val="00802BC3"/>
    <w:rsid w:val="00803295"/>
    <w:rsid w:val="00805EEC"/>
    <w:rsid w:val="0080691B"/>
    <w:rsid w:val="00810127"/>
    <w:rsid w:val="008102F8"/>
    <w:rsid w:val="008109C5"/>
    <w:rsid w:val="00811DD3"/>
    <w:rsid w:val="00814823"/>
    <w:rsid w:val="00816FB5"/>
    <w:rsid w:val="0081748A"/>
    <w:rsid w:val="008210A3"/>
    <w:rsid w:val="008211EC"/>
    <w:rsid w:val="00823276"/>
    <w:rsid w:val="00824114"/>
    <w:rsid w:val="0082592D"/>
    <w:rsid w:val="0082599F"/>
    <w:rsid w:val="00826D91"/>
    <w:rsid w:val="00826DE3"/>
    <w:rsid w:val="00830098"/>
    <w:rsid w:val="0083058A"/>
    <w:rsid w:val="008355C8"/>
    <w:rsid w:val="00837855"/>
    <w:rsid w:val="00844760"/>
    <w:rsid w:val="00844763"/>
    <w:rsid w:val="0084674E"/>
    <w:rsid w:val="00846C20"/>
    <w:rsid w:val="00857D5D"/>
    <w:rsid w:val="00860176"/>
    <w:rsid w:val="0086146E"/>
    <w:rsid w:val="008652CC"/>
    <w:rsid w:val="00865BC7"/>
    <w:rsid w:val="008671F5"/>
    <w:rsid w:val="00871DE6"/>
    <w:rsid w:val="00875505"/>
    <w:rsid w:val="0087650E"/>
    <w:rsid w:val="008810C1"/>
    <w:rsid w:val="008821B1"/>
    <w:rsid w:val="0088436F"/>
    <w:rsid w:val="00885289"/>
    <w:rsid w:val="00885338"/>
    <w:rsid w:val="00885561"/>
    <w:rsid w:val="00886712"/>
    <w:rsid w:val="008918FD"/>
    <w:rsid w:val="00894218"/>
    <w:rsid w:val="008954A9"/>
    <w:rsid w:val="0089797F"/>
    <w:rsid w:val="008A1C71"/>
    <w:rsid w:val="008A3424"/>
    <w:rsid w:val="008A59E0"/>
    <w:rsid w:val="008A6767"/>
    <w:rsid w:val="008A7CF7"/>
    <w:rsid w:val="008B125D"/>
    <w:rsid w:val="008B1CFD"/>
    <w:rsid w:val="008B205A"/>
    <w:rsid w:val="008B35D6"/>
    <w:rsid w:val="008B4D89"/>
    <w:rsid w:val="008B51CA"/>
    <w:rsid w:val="008B54D6"/>
    <w:rsid w:val="008B6FF1"/>
    <w:rsid w:val="008C0349"/>
    <w:rsid w:val="008C0533"/>
    <w:rsid w:val="008C0F7F"/>
    <w:rsid w:val="008C6B80"/>
    <w:rsid w:val="008C7664"/>
    <w:rsid w:val="008C7CF6"/>
    <w:rsid w:val="008D09D8"/>
    <w:rsid w:val="008D154F"/>
    <w:rsid w:val="008D31F7"/>
    <w:rsid w:val="008D4C25"/>
    <w:rsid w:val="008D4C74"/>
    <w:rsid w:val="008D7000"/>
    <w:rsid w:val="008D78A1"/>
    <w:rsid w:val="008E0326"/>
    <w:rsid w:val="008E1AF9"/>
    <w:rsid w:val="008E3B23"/>
    <w:rsid w:val="008E77E5"/>
    <w:rsid w:val="008F1EDB"/>
    <w:rsid w:val="008F3DF8"/>
    <w:rsid w:val="008F5693"/>
    <w:rsid w:val="008F69EE"/>
    <w:rsid w:val="0090046D"/>
    <w:rsid w:val="009015DD"/>
    <w:rsid w:val="009019EF"/>
    <w:rsid w:val="009048A3"/>
    <w:rsid w:val="00907345"/>
    <w:rsid w:val="009074E2"/>
    <w:rsid w:val="0090781C"/>
    <w:rsid w:val="009079F6"/>
    <w:rsid w:val="00907B01"/>
    <w:rsid w:val="00913EED"/>
    <w:rsid w:val="0091724E"/>
    <w:rsid w:val="00923F55"/>
    <w:rsid w:val="009240CF"/>
    <w:rsid w:val="00924F72"/>
    <w:rsid w:val="00926052"/>
    <w:rsid w:val="00926227"/>
    <w:rsid w:val="00931986"/>
    <w:rsid w:val="0093531D"/>
    <w:rsid w:val="0093730C"/>
    <w:rsid w:val="00940A54"/>
    <w:rsid w:val="00941593"/>
    <w:rsid w:val="00941757"/>
    <w:rsid w:val="00942A92"/>
    <w:rsid w:val="00942B9A"/>
    <w:rsid w:val="00943365"/>
    <w:rsid w:val="00944B75"/>
    <w:rsid w:val="00945C90"/>
    <w:rsid w:val="00947D0D"/>
    <w:rsid w:val="009559FD"/>
    <w:rsid w:val="00957051"/>
    <w:rsid w:val="009602F5"/>
    <w:rsid w:val="00961C2C"/>
    <w:rsid w:val="00961D90"/>
    <w:rsid w:val="00962333"/>
    <w:rsid w:val="00962DF8"/>
    <w:rsid w:val="009631B9"/>
    <w:rsid w:val="009648DD"/>
    <w:rsid w:val="00965336"/>
    <w:rsid w:val="00967FF6"/>
    <w:rsid w:val="009700E7"/>
    <w:rsid w:val="009727F0"/>
    <w:rsid w:val="00972AAD"/>
    <w:rsid w:val="00973220"/>
    <w:rsid w:val="009732F7"/>
    <w:rsid w:val="00973A6B"/>
    <w:rsid w:val="009769EE"/>
    <w:rsid w:val="009824A7"/>
    <w:rsid w:val="0098360C"/>
    <w:rsid w:val="00983B9C"/>
    <w:rsid w:val="00984122"/>
    <w:rsid w:val="00984355"/>
    <w:rsid w:val="00984ACE"/>
    <w:rsid w:val="00986ACE"/>
    <w:rsid w:val="00991BE3"/>
    <w:rsid w:val="00993A25"/>
    <w:rsid w:val="00995192"/>
    <w:rsid w:val="00996591"/>
    <w:rsid w:val="009971A6"/>
    <w:rsid w:val="009A18F4"/>
    <w:rsid w:val="009A5025"/>
    <w:rsid w:val="009B035D"/>
    <w:rsid w:val="009B17E5"/>
    <w:rsid w:val="009B1EAB"/>
    <w:rsid w:val="009B2453"/>
    <w:rsid w:val="009B5518"/>
    <w:rsid w:val="009B63DC"/>
    <w:rsid w:val="009B7E27"/>
    <w:rsid w:val="009B7F98"/>
    <w:rsid w:val="009C1CA0"/>
    <w:rsid w:val="009C333E"/>
    <w:rsid w:val="009C35F5"/>
    <w:rsid w:val="009C6214"/>
    <w:rsid w:val="009C6CC1"/>
    <w:rsid w:val="009D1034"/>
    <w:rsid w:val="009D2118"/>
    <w:rsid w:val="009D2B08"/>
    <w:rsid w:val="009D3335"/>
    <w:rsid w:val="009D3BF6"/>
    <w:rsid w:val="009E0CEC"/>
    <w:rsid w:val="009E240A"/>
    <w:rsid w:val="009E2B48"/>
    <w:rsid w:val="009E3E2C"/>
    <w:rsid w:val="009E4DD6"/>
    <w:rsid w:val="009E68E3"/>
    <w:rsid w:val="009F292C"/>
    <w:rsid w:val="009F5EE4"/>
    <w:rsid w:val="009F60D8"/>
    <w:rsid w:val="009F62F6"/>
    <w:rsid w:val="009F6488"/>
    <w:rsid w:val="009F6658"/>
    <w:rsid w:val="009F753D"/>
    <w:rsid w:val="00A0062E"/>
    <w:rsid w:val="00A01E7B"/>
    <w:rsid w:val="00A02500"/>
    <w:rsid w:val="00A02B46"/>
    <w:rsid w:val="00A0350C"/>
    <w:rsid w:val="00A042AC"/>
    <w:rsid w:val="00A04D1B"/>
    <w:rsid w:val="00A1107B"/>
    <w:rsid w:val="00A129A8"/>
    <w:rsid w:val="00A13525"/>
    <w:rsid w:val="00A15533"/>
    <w:rsid w:val="00A17079"/>
    <w:rsid w:val="00A20BC3"/>
    <w:rsid w:val="00A22266"/>
    <w:rsid w:val="00A226B9"/>
    <w:rsid w:val="00A228D4"/>
    <w:rsid w:val="00A24CCE"/>
    <w:rsid w:val="00A257B4"/>
    <w:rsid w:val="00A26A2E"/>
    <w:rsid w:val="00A26D5E"/>
    <w:rsid w:val="00A27B42"/>
    <w:rsid w:val="00A30C5E"/>
    <w:rsid w:val="00A3331D"/>
    <w:rsid w:val="00A34A7E"/>
    <w:rsid w:val="00A35B37"/>
    <w:rsid w:val="00A40BFC"/>
    <w:rsid w:val="00A41336"/>
    <w:rsid w:val="00A420E6"/>
    <w:rsid w:val="00A43592"/>
    <w:rsid w:val="00A43855"/>
    <w:rsid w:val="00A440C5"/>
    <w:rsid w:val="00A4512D"/>
    <w:rsid w:val="00A452F0"/>
    <w:rsid w:val="00A473D8"/>
    <w:rsid w:val="00A4792D"/>
    <w:rsid w:val="00A47BE6"/>
    <w:rsid w:val="00A53BB1"/>
    <w:rsid w:val="00A55FBF"/>
    <w:rsid w:val="00A615D9"/>
    <w:rsid w:val="00A63CE1"/>
    <w:rsid w:val="00A65BFE"/>
    <w:rsid w:val="00A6618E"/>
    <w:rsid w:val="00A6713D"/>
    <w:rsid w:val="00A714C2"/>
    <w:rsid w:val="00A72DF1"/>
    <w:rsid w:val="00A74910"/>
    <w:rsid w:val="00A828A2"/>
    <w:rsid w:val="00A83E53"/>
    <w:rsid w:val="00A84BBF"/>
    <w:rsid w:val="00A84FF5"/>
    <w:rsid w:val="00A86127"/>
    <w:rsid w:val="00A8749A"/>
    <w:rsid w:val="00A90D77"/>
    <w:rsid w:val="00A922BC"/>
    <w:rsid w:val="00A92475"/>
    <w:rsid w:val="00A93C1D"/>
    <w:rsid w:val="00AA09BB"/>
    <w:rsid w:val="00AA646A"/>
    <w:rsid w:val="00AB11BE"/>
    <w:rsid w:val="00AB41A2"/>
    <w:rsid w:val="00AB5EE5"/>
    <w:rsid w:val="00AB633A"/>
    <w:rsid w:val="00AB6790"/>
    <w:rsid w:val="00AB695F"/>
    <w:rsid w:val="00AB7E1E"/>
    <w:rsid w:val="00AC15B4"/>
    <w:rsid w:val="00AC4064"/>
    <w:rsid w:val="00AC5CBF"/>
    <w:rsid w:val="00AD0536"/>
    <w:rsid w:val="00AD0A32"/>
    <w:rsid w:val="00AD5DA9"/>
    <w:rsid w:val="00AD687C"/>
    <w:rsid w:val="00AD6966"/>
    <w:rsid w:val="00AE2DE8"/>
    <w:rsid w:val="00AE362D"/>
    <w:rsid w:val="00AE3D27"/>
    <w:rsid w:val="00AE414B"/>
    <w:rsid w:val="00AE4616"/>
    <w:rsid w:val="00AE56DA"/>
    <w:rsid w:val="00AE66A6"/>
    <w:rsid w:val="00AE689E"/>
    <w:rsid w:val="00AF17EB"/>
    <w:rsid w:val="00AF3249"/>
    <w:rsid w:val="00AF4651"/>
    <w:rsid w:val="00AF5161"/>
    <w:rsid w:val="00AF5EDD"/>
    <w:rsid w:val="00B031AF"/>
    <w:rsid w:val="00B034B1"/>
    <w:rsid w:val="00B05B5E"/>
    <w:rsid w:val="00B07F57"/>
    <w:rsid w:val="00B1495A"/>
    <w:rsid w:val="00B14F60"/>
    <w:rsid w:val="00B177FE"/>
    <w:rsid w:val="00B21ACE"/>
    <w:rsid w:val="00B2254B"/>
    <w:rsid w:val="00B22B82"/>
    <w:rsid w:val="00B22D8C"/>
    <w:rsid w:val="00B23B4E"/>
    <w:rsid w:val="00B25826"/>
    <w:rsid w:val="00B25CE7"/>
    <w:rsid w:val="00B26D47"/>
    <w:rsid w:val="00B3040C"/>
    <w:rsid w:val="00B30E5B"/>
    <w:rsid w:val="00B313C9"/>
    <w:rsid w:val="00B320B1"/>
    <w:rsid w:val="00B35A20"/>
    <w:rsid w:val="00B36440"/>
    <w:rsid w:val="00B43ACC"/>
    <w:rsid w:val="00B449E2"/>
    <w:rsid w:val="00B46752"/>
    <w:rsid w:val="00B47829"/>
    <w:rsid w:val="00B508C5"/>
    <w:rsid w:val="00B51C83"/>
    <w:rsid w:val="00B53C90"/>
    <w:rsid w:val="00B54D87"/>
    <w:rsid w:val="00B55207"/>
    <w:rsid w:val="00B57158"/>
    <w:rsid w:val="00B572A3"/>
    <w:rsid w:val="00B5763E"/>
    <w:rsid w:val="00B60E92"/>
    <w:rsid w:val="00B614F9"/>
    <w:rsid w:val="00B63416"/>
    <w:rsid w:val="00B64774"/>
    <w:rsid w:val="00B672F5"/>
    <w:rsid w:val="00B67924"/>
    <w:rsid w:val="00B701C9"/>
    <w:rsid w:val="00B71232"/>
    <w:rsid w:val="00B715BB"/>
    <w:rsid w:val="00B71937"/>
    <w:rsid w:val="00B74977"/>
    <w:rsid w:val="00B766A1"/>
    <w:rsid w:val="00B76872"/>
    <w:rsid w:val="00B76C2B"/>
    <w:rsid w:val="00B77190"/>
    <w:rsid w:val="00B800FB"/>
    <w:rsid w:val="00B83561"/>
    <w:rsid w:val="00B83BCF"/>
    <w:rsid w:val="00B871E7"/>
    <w:rsid w:val="00B87AE1"/>
    <w:rsid w:val="00B9043F"/>
    <w:rsid w:val="00B907BA"/>
    <w:rsid w:val="00B92A1D"/>
    <w:rsid w:val="00B94E20"/>
    <w:rsid w:val="00B95AEF"/>
    <w:rsid w:val="00B96D3E"/>
    <w:rsid w:val="00B9751D"/>
    <w:rsid w:val="00B97B02"/>
    <w:rsid w:val="00B97B09"/>
    <w:rsid w:val="00BA037B"/>
    <w:rsid w:val="00BA1074"/>
    <w:rsid w:val="00BA1D09"/>
    <w:rsid w:val="00BA56EC"/>
    <w:rsid w:val="00BA77DB"/>
    <w:rsid w:val="00BA784B"/>
    <w:rsid w:val="00BB0C8E"/>
    <w:rsid w:val="00BB131D"/>
    <w:rsid w:val="00BB40F9"/>
    <w:rsid w:val="00BB48F3"/>
    <w:rsid w:val="00BB57A4"/>
    <w:rsid w:val="00BB5880"/>
    <w:rsid w:val="00BB6A29"/>
    <w:rsid w:val="00BB7218"/>
    <w:rsid w:val="00BC1688"/>
    <w:rsid w:val="00BC203A"/>
    <w:rsid w:val="00BC353F"/>
    <w:rsid w:val="00BC4912"/>
    <w:rsid w:val="00BD18D7"/>
    <w:rsid w:val="00BD2807"/>
    <w:rsid w:val="00BD340C"/>
    <w:rsid w:val="00BD3CAE"/>
    <w:rsid w:val="00BD4278"/>
    <w:rsid w:val="00BD49C6"/>
    <w:rsid w:val="00BD72EE"/>
    <w:rsid w:val="00BD7F4D"/>
    <w:rsid w:val="00BE1957"/>
    <w:rsid w:val="00BE2C74"/>
    <w:rsid w:val="00BE64EA"/>
    <w:rsid w:val="00BE69FD"/>
    <w:rsid w:val="00BE7CD7"/>
    <w:rsid w:val="00BF191F"/>
    <w:rsid w:val="00BF26D2"/>
    <w:rsid w:val="00BF313C"/>
    <w:rsid w:val="00BF515C"/>
    <w:rsid w:val="00BF526F"/>
    <w:rsid w:val="00BF6868"/>
    <w:rsid w:val="00BF7EB6"/>
    <w:rsid w:val="00C01BA6"/>
    <w:rsid w:val="00C02559"/>
    <w:rsid w:val="00C04F48"/>
    <w:rsid w:val="00C061BB"/>
    <w:rsid w:val="00C11647"/>
    <w:rsid w:val="00C11F67"/>
    <w:rsid w:val="00C12FD0"/>
    <w:rsid w:val="00C132D3"/>
    <w:rsid w:val="00C143ED"/>
    <w:rsid w:val="00C14AB1"/>
    <w:rsid w:val="00C1758D"/>
    <w:rsid w:val="00C214A3"/>
    <w:rsid w:val="00C2152B"/>
    <w:rsid w:val="00C21F21"/>
    <w:rsid w:val="00C228B3"/>
    <w:rsid w:val="00C2298D"/>
    <w:rsid w:val="00C23D12"/>
    <w:rsid w:val="00C25174"/>
    <w:rsid w:val="00C258DA"/>
    <w:rsid w:val="00C267D9"/>
    <w:rsid w:val="00C27175"/>
    <w:rsid w:val="00C27CFF"/>
    <w:rsid w:val="00C360C1"/>
    <w:rsid w:val="00C37BCA"/>
    <w:rsid w:val="00C4167E"/>
    <w:rsid w:val="00C42E47"/>
    <w:rsid w:val="00C46563"/>
    <w:rsid w:val="00C50F49"/>
    <w:rsid w:val="00C52638"/>
    <w:rsid w:val="00C52A96"/>
    <w:rsid w:val="00C53394"/>
    <w:rsid w:val="00C5383C"/>
    <w:rsid w:val="00C53FF8"/>
    <w:rsid w:val="00C54B7E"/>
    <w:rsid w:val="00C54DBF"/>
    <w:rsid w:val="00C60320"/>
    <w:rsid w:val="00C6126C"/>
    <w:rsid w:val="00C6167D"/>
    <w:rsid w:val="00C62A3A"/>
    <w:rsid w:val="00C63EC5"/>
    <w:rsid w:val="00C64126"/>
    <w:rsid w:val="00C646CE"/>
    <w:rsid w:val="00C65276"/>
    <w:rsid w:val="00C653B4"/>
    <w:rsid w:val="00C672C2"/>
    <w:rsid w:val="00C70693"/>
    <w:rsid w:val="00C72A28"/>
    <w:rsid w:val="00C7559B"/>
    <w:rsid w:val="00C75F43"/>
    <w:rsid w:val="00C77A10"/>
    <w:rsid w:val="00C77D2A"/>
    <w:rsid w:val="00C815F2"/>
    <w:rsid w:val="00C81829"/>
    <w:rsid w:val="00C81C71"/>
    <w:rsid w:val="00C83B29"/>
    <w:rsid w:val="00C83E3B"/>
    <w:rsid w:val="00C84B65"/>
    <w:rsid w:val="00C91CE2"/>
    <w:rsid w:val="00C9422E"/>
    <w:rsid w:val="00C965AE"/>
    <w:rsid w:val="00CA0527"/>
    <w:rsid w:val="00CA0AA6"/>
    <w:rsid w:val="00CA0EA1"/>
    <w:rsid w:val="00CA1C9B"/>
    <w:rsid w:val="00CA4D4C"/>
    <w:rsid w:val="00CB0288"/>
    <w:rsid w:val="00CB1658"/>
    <w:rsid w:val="00CB3457"/>
    <w:rsid w:val="00CB6996"/>
    <w:rsid w:val="00CB7D64"/>
    <w:rsid w:val="00CC2333"/>
    <w:rsid w:val="00CC23F5"/>
    <w:rsid w:val="00CC3E3D"/>
    <w:rsid w:val="00CC3E3F"/>
    <w:rsid w:val="00CC4AD7"/>
    <w:rsid w:val="00CC4CC5"/>
    <w:rsid w:val="00CD3478"/>
    <w:rsid w:val="00CD51C7"/>
    <w:rsid w:val="00CD52FB"/>
    <w:rsid w:val="00CD6B90"/>
    <w:rsid w:val="00CD760E"/>
    <w:rsid w:val="00CE048E"/>
    <w:rsid w:val="00CE2896"/>
    <w:rsid w:val="00CE2BFC"/>
    <w:rsid w:val="00CE4B3F"/>
    <w:rsid w:val="00CF1631"/>
    <w:rsid w:val="00CF32C4"/>
    <w:rsid w:val="00CF7EF8"/>
    <w:rsid w:val="00D04D4C"/>
    <w:rsid w:val="00D04DE8"/>
    <w:rsid w:val="00D05109"/>
    <w:rsid w:val="00D13FB3"/>
    <w:rsid w:val="00D1449B"/>
    <w:rsid w:val="00D1560E"/>
    <w:rsid w:val="00D17FF3"/>
    <w:rsid w:val="00D20469"/>
    <w:rsid w:val="00D22E0D"/>
    <w:rsid w:val="00D27B38"/>
    <w:rsid w:val="00D3174F"/>
    <w:rsid w:val="00D31DFA"/>
    <w:rsid w:val="00D349CD"/>
    <w:rsid w:val="00D3627B"/>
    <w:rsid w:val="00D37D12"/>
    <w:rsid w:val="00D40BA6"/>
    <w:rsid w:val="00D41392"/>
    <w:rsid w:val="00D42B95"/>
    <w:rsid w:val="00D4350B"/>
    <w:rsid w:val="00D4517E"/>
    <w:rsid w:val="00D45D28"/>
    <w:rsid w:val="00D45EA4"/>
    <w:rsid w:val="00D50094"/>
    <w:rsid w:val="00D51E12"/>
    <w:rsid w:val="00D51E64"/>
    <w:rsid w:val="00D52152"/>
    <w:rsid w:val="00D5285F"/>
    <w:rsid w:val="00D52E38"/>
    <w:rsid w:val="00D53817"/>
    <w:rsid w:val="00D54903"/>
    <w:rsid w:val="00D62D18"/>
    <w:rsid w:val="00D6364D"/>
    <w:rsid w:val="00D66948"/>
    <w:rsid w:val="00D71953"/>
    <w:rsid w:val="00D73230"/>
    <w:rsid w:val="00D76CDC"/>
    <w:rsid w:val="00D826FA"/>
    <w:rsid w:val="00D8308E"/>
    <w:rsid w:val="00D91739"/>
    <w:rsid w:val="00D92BEC"/>
    <w:rsid w:val="00D934CC"/>
    <w:rsid w:val="00D94552"/>
    <w:rsid w:val="00D95808"/>
    <w:rsid w:val="00D97561"/>
    <w:rsid w:val="00DA06DE"/>
    <w:rsid w:val="00DA082A"/>
    <w:rsid w:val="00DA1790"/>
    <w:rsid w:val="00DA1F63"/>
    <w:rsid w:val="00DA22EB"/>
    <w:rsid w:val="00DA413E"/>
    <w:rsid w:val="00DA48F8"/>
    <w:rsid w:val="00DA5365"/>
    <w:rsid w:val="00DA6035"/>
    <w:rsid w:val="00DA623E"/>
    <w:rsid w:val="00DB0D09"/>
    <w:rsid w:val="00DB0E4C"/>
    <w:rsid w:val="00DB2985"/>
    <w:rsid w:val="00DB2D6F"/>
    <w:rsid w:val="00DB4390"/>
    <w:rsid w:val="00DB48D5"/>
    <w:rsid w:val="00DB53A3"/>
    <w:rsid w:val="00DC0252"/>
    <w:rsid w:val="00DC0B6D"/>
    <w:rsid w:val="00DC0F10"/>
    <w:rsid w:val="00DC15CE"/>
    <w:rsid w:val="00DC5397"/>
    <w:rsid w:val="00DC63D3"/>
    <w:rsid w:val="00DD1759"/>
    <w:rsid w:val="00DD22F7"/>
    <w:rsid w:val="00DD5687"/>
    <w:rsid w:val="00DD7464"/>
    <w:rsid w:val="00DE247F"/>
    <w:rsid w:val="00DE38EA"/>
    <w:rsid w:val="00DE3F87"/>
    <w:rsid w:val="00DE4F5D"/>
    <w:rsid w:val="00DE69AB"/>
    <w:rsid w:val="00DE73FA"/>
    <w:rsid w:val="00DE741B"/>
    <w:rsid w:val="00DF1AC2"/>
    <w:rsid w:val="00DF2BE2"/>
    <w:rsid w:val="00DF3430"/>
    <w:rsid w:val="00DF50DA"/>
    <w:rsid w:val="00DF6341"/>
    <w:rsid w:val="00E00108"/>
    <w:rsid w:val="00E023E7"/>
    <w:rsid w:val="00E0297F"/>
    <w:rsid w:val="00E02E69"/>
    <w:rsid w:val="00E03363"/>
    <w:rsid w:val="00E03B87"/>
    <w:rsid w:val="00E0575E"/>
    <w:rsid w:val="00E06874"/>
    <w:rsid w:val="00E13108"/>
    <w:rsid w:val="00E14BF5"/>
    <w:rsid w:val="00E16163"/>
    <w:rsid w:val="00E17779"/>
    <w:rsid w:val="00E20213"/>
    <w:rsid w:val="00E24336"/>
    <w:rsid w:val="00E25D2B"/>
    <w:rsid w:val="00E269C7"/>
    <w:rsid w:val="00E26BA9"/>
    <w:rsid w:val="00E30681"/>
    <w:rsid w:val="00E30A7B"/>
    <w:rsid w:val="00E31280"/>
    <w:rsid w:val="00E3187E"/>
    <w:rsid w:val="00E31CCE"/>
    <w:rsid w:val="00E33B2D"/>
    <w:rsid w:val="00E33E5C"/>
    <w:rsid w:val="00E3431D"/>
    <w:rsid w:val="00E34984"/>
    <w:rsid w:val="00E34E25"/>
    <w:rsid w:val="00E35421"/>
    <w:rsid w:val="00E35778"/>
    <w:rsid w:val="00E35CAE"/>
    <w:rsid w:val="00E407AC"/>
    <w:rsid w:val="00E415FF"/>
    <w:rsid w:val="00E43EB4"/>
    <w:rsid w:val="00E4534A"/>
    <w:rsid w:val="00E4791E"/>
    <w:rsid w:val="00E47D3C"/>
    <w:rsid w:val="00E50086"/>
    <w:rsid w:val="00E537BC"/>
    <w:rsid w:val="00E53816"/>
    <w:rsid w:val="00E54880"/>
    <w:rsid w:val="00E5537E"/>
    <w:rsid w:val="00E6145D"/>
    <w:rsid w:val="00E625F8"/>
    <w:rsid w:val="00E63A4B"/>
    <w:rsid w:val="00E6465C"/>
    <w:rsid w:val="00E647D7"/>
    <w:rsid w:val="00E650BB"/>
    <w:rsid w:val="00E666F6"/>
    <w:rsid w:val="00E719B2"/>
    <w:rsid w:val="00E71A06"/>
    <w:rsid w:val="00E735DB"/>
    <w:rsid w:val="00E76A48"/>
    <w:rsid w:val="00E7750A"/>
    <w:rsid w:val="00E77914"/>
    <w:rsid w:val="00E77D67"/>
    <w:rsid w:val="00E83907"/>
    <w:rsid w:val="00E83DB6"/>
    <w:rsid w:val="00E850E6"/>
    <w:rsid w:val="00E86B2D"/>
    <w:rsid w:val="00E87B42"/>
    <w:rsid w:val="00E92230"/>
    <w:rsid w:val="00E93BCE"/>
    <w:rsid w:val="00E95B43"/>
    <w:rsid w:val="00E95E07"/>
    <w:rsid w:val="00E97DC2"/>
    <w:rsid w:val="00EA1FE8"/>
    <w:rsid w:val="00EA28CA"/>
    <w:rsid w:val="00EA2CF2"/>
    <w:rsid w:val="00EA384A"/>
    <w:rsid w:val="00EA4209"/>
    <w:rsid w:val="00EA50B9"/>
    <w:rsid w:val="00EA7E39"/>
    <w:rsid w:val="00EA7EF3"/>
    <w:rsid w:val="00EB4820"/>
    <w:rsid w:val="00EB513C"/>
    <w:rsid w:val="00EB5DC1"/>
    <w:rsid w:val="00EB667F"/>
    <w:rsid w:val="00EB6AD6"/>
    <w:rsid w:val="00EB7E52"/>
    <w:rsid w:val="00EC026C"/>
    <w:rsid w:val="00EC0DA9"/>
    <w:rsid w:val="00EC641D"/>
    <w:rsid w:val="00EC6793"/>
    <w:rsid w:val="00ED07A0"/>
    <w:rsid w:val="00ED0A70"/>
    <w:rsid w:val="00ED31A2"/>
    <w:rsid w:val="00ED5163"/>
    <w:rsid w:val="00ED6FDE"/>
    <w:rsid w:val="00ED7612"/>
    <w:rsid w:val="00EE3614"/>
    <w:rsid w:val="00EE76BA"/>
    <w:rsid w:val="00EF1592"/>
    <w:rsid w:val="00EF19A6"/>
    <w:rsid w:val="00EF208D"/>
    <w:rsid w:val="00EF61FD"/>
    <w:rsid w:val="00EF6E50"/>
    <w:rsid w:val="00F01782"/>
    <w:rsid w:val="00F03485"/>
    <w:rsid w:val="00F03EF4"/>
    <w:rsid w:val="00F06470"/>
    <w:rsid w:val="00F06B5B"/>
    <w:rsid w:val="00F0725B"/>
    <w:rsid w:val="00F11888"/>
    <w:rsid w:val="00F1364B"/>
    <w:rsid w:val="00F16779"/>
    <w:rsid w:val="00F1785A"/>
    <w:rsid w:val="00F207FF"/>
    <w:rsid w:val="00F229D2"/>
    <w:rsid w:val="00F23ED3"/>
    <w:rsid w:val="00F23FD5"/>
    <w:rsid w:val="00F24EAA"/>
    <w:rsid w:val="00F25B2E"/>
    <w:rsid w:val="00F31010"/>
    <w:rsid w:val="00F317CA"/>
    <w:rsid w:val="00F31BBB"/>
    <w:rsid w:val="00F31E87"/>
    <w:rsid w:val="00F322C7"/>
    <w:rsid w:val="00F32D7E"/>
    <w:rsid w:val="00F345BD"/>
    <w:rsid w:val="00F35F47"/>
    <w:rsid w:val="00F364BC"/>
    <w:rsid w:val="00F4171D"/>
    <w:rsid w:val="00F43EC9"/>
    <w:rsid w:val="00F445B7"/>
    <w:rsid w:val="00F462BE"/>
    <w:rsid w:val="00F500E5"/>
    <w:rsid w:val="00F5313C"/>
    <w:rsid w:val="00F55413"/>
    <w:rsid w:val="00F56CEE"/>
    <w:rsid w:val="00F57FD2"/>
    <w:rsid w:val="00F60978"/>
    <w:rsid w:val="00F62E57"/>
    <w:rsid w:val="00F64448"/>
    <w:rsid w:val="00F65C68"/>
    <w:rsid w:val="00F66D2F"/>
    <w:rsid w:val="00F67903"/>
    <w:rsid w:val="00F719AF"/>
    <w:rsid w:val="00F726BC"/>
    <w:rsid w:val="00F72F9D"/>
    <w:rsid w:val="00F74BCC"/>
    <w:rsid w:val="00F75270"/>
    <w:rsid w:val="00F75640"/>
    <w:rsid w:val="00F80789"/>
    <w:rsid w:val="00F80E24"/>
    <w:rsid w:val="00F82329"/>
    <w:rsid w:val="00F83BAD"/>
    <w:rsid w:val="00F8443F"/>
    <w:rsid w:val="00F8489A"/>
    <w:rsid w:val="00F84EA7"/>
    <w:rsid w:val="00F85409"/>
    <w:rsid w:val="00F90502"/>
    <w:rsid w:val="00F90F09"/>
    <w:rsid w:val="00F9129B"/>
    <w:rsid w:val="00F92869"/>
    <w:rsid w:val="00F92BD3"/>
    <w:rsid w:val="00F94D1A"/>
    <w:rsid w:val="00F95A64"/>
    <w:rsid w:val="00FA0A15"/>
    <w:rsid w:val="00FA35BD"/>
    <w:rsid w:val="00FA57A4"/>
    <w:rsid w:val="00FA6543"/>
    <w:rsid w:val="00FA6950"/>
    <w:rsid w:val="00FB0260"/>
    <w:rsid w:val="00FB0979"/>
    <w:rsid w:val="00FB1F3F"/>
    <w:rsid w:val="00FB5B9F"/>
    <w:rsid w:val="00FB61D6"/>
    <w:rsid w:val="00FB6299"/>
    <w:rsid w:val="00FB723E"/>
    <w:rsid w:val="00FB732D"/>
    <w:rsid w:val="00FC0158"/>
    <w:rsid w:val="00FC0A01"/>
    <w:rsid w:val="00FC0B68"/>
    <w:rsid w:val="00FC2E42"/>
    <w:rsid w:val="00FC4B27"/>
    <w:rsid w:val="00FD4FEB"/>
    <w:rsid w:val="00FD60E0"/>
    <w:rsid w:val="00FE0ED2"/>
    <w:rsid w:val="00FE59D5"/>
    <w:rsid w:val="00FE6A5C"/>
    <w:rsid w:val="00FE7C38"/>
    <w:rsid w:val="00FE7E5D"/>
    <w:rsid w:val="00FF1042"/>
    <w:rsid w:val="00FF1A78"/>
    <w:rsid w:val="00FF2599"/>
    <w:rsid w:val="00FF387C"/>
    <w:rsid w:val="00FF4678"/>
    <w:rsid w:val="00FF5586"/>
    <w:rsid w:val="00FF5C3A"/>
    <w:rsid w:val="00FF5CC1"/>
    <w:rsid w:val="798B5E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97D10F"/>
  <w15:docId w15:val="{C6000F25-2FE6-43E1-8DBC-3BA4F6E95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szCs w:val="24"/>
      <w:lang w:val="en-GB" w:eastAsia="en-GB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100" w:beforeAutospacing="1" w:after="100" w:afterAutospacing="1" w:line="360" w:lineRule="auto"/>
      <w:jc w:val="both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00" w:beforeAutospacing="1" w:after="100" w:afterAutospacing="1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00" w:beforeAutospacing="1" w:after="100" w:afterAutospacing="1"/>
      <w:outlineLvl w:val="2"/>
    </w:pPr>
    <w:rPr>
      <w:rFonts w:eastAsia="Times New Roman"/>
      <w:b/>
      <w:color w:val="000000" w:themeColor="text1"/>
      <w:shd w:val="clear" w:color="auto" w:fill="FFFFF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spacing w:after="80"/>
      <w:jc w:val="center"/>
    </w:pPr>
    <w:rPr>
      <w:iCs/>
      <w:color w:val="000000" w:themeColor="text1"/>
      <w:sz w:val="20"/>
      <w:szCs w:val="18"/>
    </w:rPr>
  </w:style>
  <w:style w:type="paragraph" w:styleId="a4">
    <w:name w:val="annotation text"/>
    <w:basedOn w:val="a"/>
    <w:link w:val="a5"/>
    <w:uiPriority w:val="99"/>
    <w:unhideWhenUsed/>
    <w:qFormat/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pPr>
      <w:tabs>
        <w:tab w:val="center" w:pos="4513"/>
        <w:tab w:val="right" w:pos="9026"/>
      </w:tabs>
    </w:pPr>
  </w:style>
  <w:style w:type="paragraph" w:styleId="aa">
    <w:name w:val="header"/>
    <w:basedOn w:val="a"/>
    <w:link w:val="ab"/>
    <w:uiPriority w:val="99"/>
    <w:unhideWhenUsed/>
    <w:qFormat/>
    <w:pPr>
      <w:tabs>
        <w:tab w:val="center" w:pos="4513"/>
        <w:tab w:val="right" w:pos="9026"/>
      </w:tabs>
    </w:pPr>
  </w:style>
  <w:style w:type="paragraph" w:styleId="ac">
    <w:name w:val="Subtitle"/>
    <w:basedOn w:val="a"/>
    <w:next w:val="a"/>
    <w:link w:val="ad"/>
    <w:uiPriority w:val="99"/>
    <w:unhideWhenUsed/>
    <w:qFormat/>
    <w:pPr>
      <w:spacing w:before="240" w:after="240"/>
    </w:pPr>
    <w:rPr>
      <w:rFonts w:eastAsiaTheme="minorEastAsia"/>
      <w:b/>
      <w:lang w:val="en-US" w:eastAsia="en-US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Pr>
      <w:b/>
      <w:bCs/>
      <w:sz w:val="20"/>
      <w:szCs w:val="20"/>
    </w:rPr>
  </w:style>
  <w:style w:type="table" w:styleId="af0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age number"/>
    <w:basedOn w:val="a0"/>
    <w:uiPriority w:val="99"/>
    <w:semiHidden/>
    <w:unhideWhenUsed/>
    <w:qFormat/>
  </w:style>
  <w:style w:type="character" w:styleId="af2">
    <w:name w:val="Emphasis"/>
    <w:basedOn w:val="a0"/>
    <w:uiPriority w:val="20"/>
    <w:qFormat/>
    <w:rPr>
      <w:i/>
      <w:iCs/>
    </w:r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5">
    <w:name w:val="annotation reference"/>
    <w:basedOn w:val="a0"/>
    <w:uiPriority w:val="99"/>
    <w:unhideWhenUsed/>
    <w:qFormat/>
    <w:rPr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Theme="majorEastAsia" w:hAnsi="Times New Roman" w:cstheme="majorBidi"/>
      <w:b/>
      <w:color w:val="000000" w:themeColor="text1"/>
      <w:sz w:val="32"/>
      <w:szCs w:val="32"/>
      <w:lang w:eastAsia="en-GB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  <w:style w:type="character" w:customStyle="1" w:styleId="30">
    <w:name w:val="标题 3 字符"/>
    <w:basedOn w:val="a0"/>
    <w:link w:val="3"/>
    <w:uiPriority w:val="9"/>
    <w:rPr>
      <w:rFonts w:ascii="Times New Roman" w:eastAsia="Times New Roman" w:hAnsi="Times New Roman" w:cs="Times New Roman"/>
      <w:b/>
      <w:color w:val="000000" w:themeColor="text1"/>
      <w:lang w:eastAsia="en-GB"/>
    </w:rPr>
  </w:style>
  <w:style w:type="paragraph" w:styleId="af6">
    <w:name w:val="No Spacing"/>
    <w:uiPriority w:val="1"/>
    <w:qFormat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a5">
    <w:name w:val="批注文字 字符"/>
    <w:basedOn w:val="a0"/>
    <w:link w:val="a4"/>
    <w:uiPriority w:val="99"/>
    <w:qFormat/>
    <w:rPr>
      <w:rFonts w:ascii="Times New Roman" w:hAnsi="Times New Roman" w:cs="Times New Roman"/>
      <w:lang w:eastAsia="en-GB"/>
    </w:rPr>
  </w:style>
  <w:style w:type="character" w:customStyle="1" w:styleId="af">
    <w:name w:val="批注主题 字符"/>
    <w:basedOn w:val="a5"/>
    <w:link w:val="ae"/>
    <w:uiPriority w:val="99"/>
    <w:semiHidden/>
    <w:rPr>
      <w:rFonts w:ascii="Times New Roman" w:hAnsi="Times New Roman" w:cs="Times New Roman"/>
      <w:b/>
      <w:bCs/>
      <w:sz w:val="20"/>
      <w:szCs w:val="20"/>
      <w:lang w:eastAsia="en-GB"/>
    </w:rPr>
  </w:style>
  <w:style w:type="character" w:customStyle="1" w:styleId="a7">
    <w:name w:val="批注框文本 字符"/>
    <w:basedOn w:val="a0"/>
    <w:link w:val="a6"/>
    <w:uiPriority w:val="99"/>
    <w:semiHidden/>
    <w:rPr>
      <w:rFonts w:ascii="Times New Roman" w:hAnsi="Times New Roman" w:cs="Times New Roman"/>
      <w:sz w:val="18"/>
      <w:szCs w:val="18"/>
      <w:lang w:eastAsia="en-GB"/>
    </w:rPr>
  </w:style>
  <w:style w:type="paragraph" w:styleId="af7">
    <w:name w:val="List Paragraph"/>
    <w:basedOn w:val="a"/>
    <w:uiPriority w:val="34"/>
    <w:qFormat/>
    <w:pPr>
      <w:ind w:left="720"/>
      <w:contextualSpacing/>
    </w:pPr>
  </w:style>
  <w:style w:type="paragraph" w:customStyle="1" w:styleId="References">
    <w:name w:val="References"/>
    <w:basedOn w:val="af6"/>
    <w:qFormat/>
    <w:pPr>
      <w:spacing w:before="100" w:beforeAutospacing="1" w:after="100" w:afterAutospacing="1" w:line="360" w:lineRule="auto"/>
      <w:jc w:val="both"/>
    </w:pPr>
    <w:rPr>
      <w:b/>
      <w:bCs/>
      <w:color w:val="FF0000"/>
    </w:rPr>
  </w:style>
  <w:style w:type="character" w:customStyle="1" w:styleId="ab">
    <w:name w:val="页眉 字符"/>
    <w:basedOn w:val="a0"/>
    <w:link w:val="aa"/>
    <w:uiPriority w:val="99"/>
    <w:qFormat/>
    <w:rPr>
      <w:rFonts w:ascii="Times New Roman" w:hAnsi="Times New Roman" w:cs="Times New Roman"/>
      <w:lang w:eastAsia="en-GB"/>
    </w:rPr>
  </w:style>
  <w:style w:type="character" w:customStyle="1" w:styleId="a9">
    <w:name w:val="页脚 字符"/>
    <w:basedOn w:val="a0"/>
    <w:link w:val="a8"/>
    <w:uiPriority w:val="99"/>
    <w:rPr>
      <w:rFonts w:ascii="Times New Roman" w:hAnsi="Times New Roman" w:cs="Times New Roman"/>
      <w:lang w:eastAsia="en-GB"/>
    </w:rPr>
  </w:style>
  <w:style w:type="character" w:customStyle="1" w:styleId="NormalCharacter">
    <w:name w:val="NormalCharacter"/>
    <w:semiHidden/>
    <w:qFormat/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Times New Roman" w:hAnsi="Times New Roman" w:cs="Times New Roman"/>
      <w:sz w:val="20"/>
      <w:lang w:eastAsia="en-GB"/>
    </w:rPr>
  </w:style>
  <w:style w:type="paragraph" w:customStyle="1" w:styleId="EndNoteBibliography">
    <w:name w:val="EndNote Bibliography"/>
    <w:basedOn w:val="a"/>
    <w:link w:val="EndNoteBibliographyChar"/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Times New Roman" w:hAnsi="Times New Roman" w:cs="Times New Roman"/>
      <w:sz w:val="20"/>
      <w:lang w:eastAsia="en-GB"/>
    </w:rPr>
  </w:style>
  <w:style w:type="character" w:customStyle="1" w:styleId="tgt">
    <w:name w:val="tgt"/>
    <w:basedOn w:val="a0"/>
    <w:qFormat/>
  </w:style>
  <w:style w:type="character" w:customStyle="1" w:styleId="html-italic">
    <w:name w:val="html-italic"/>
    <w:basedOn w:val="a0"/>
    <w:qFormat/>
  </w:style>
  <w:style w:type="character" w:customStyle="1" w:styleId="transsent">
    <w:name w:val="transsent"/>
    <w:basedOn w:val="a0"/>
    <w:qFormat/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qFormat/>
    <w:rPr>
      <w:rFonts w:ascii="AdvTTec37d199" w:hAnsi="AdvTTec37d199" w:hint="default"/>
      <w:color w:val="231F20"/>
      <w:sz w:val="12"/>
      <w:szCs w:val="12"/>
    </w:rPr>
  </w:style>
  <w:style w:type="character" w:customStyle="1" w:styleId="Char">
    <w:name w:val="批注文字 Char"/>
    <w:qFormat/>
    <w:rPr>
      <w:rFonts w:ascii="Calibri" w:hAnsi="Calibri"/>
      <w:kern w:val="2"/>
      <w:sz w:val="21"/>
      <w:szCs w:val="24"/>
    </w:rPr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paragraph" w:customStyle="1" w:styleId="output-val">
    <w:name w:val="output-val"/>
    <w:basedOn w:val="a"/>
    <w:qFormat/>
    <w:pPr>
      <w:spacing w:before="100" w:beforeAutospacing="1" w:after="100" w:afterAutospacing="1"/>
    </w:pPr>
    <w:rPr>
      <w:rFonts w:ascii="宋体" w:hAnsi="宋体" w:cs="宋体"/>
      <w:lang w:val="en-US" w:eastAsia="zh-CN"/>
    </w:rPr>
  </w:style>
  <w:style w:type="paragraph" w:customStyle="1" w:styleId="12">
    <w:name w:val="修订1"/>
    <w:hidden/>
    <w:uiPriority w:val="99"/>
    <w:semiHidden/>
    <w:qFormat/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ad">
    <w:name w:val="副标题 字符"/>
    <w:basedOn w:val="a0"/>
    <w:link w:val="ac"/>
    <w:uiPriority w:val="99"/>
    <w:qFormat/>
    <w:rPr>
      <w:rFonts w:ascii="Times New Roman" w:eastAsiaTheme="minorEastAsia" w:hAnsi="Times New Roman" w:cs="Times New Roman"/>
      <w:b/>
      <w:lang w:val="en-US"/>
    </w:rPr>
  </w:style>
  <w:style w:type="paragraph" w:customStyle="1" w:styleId="p">
    <w:name w:val="p"/>
    <w:basedOn w:val="a"/>
    <w:qFormat/>
    <w:pPr>
      <w:spacing w:before="100" w:beforeAutospacing="1" w:after="100" w:afterAutospacing="1"/>
    </w:pPr>
    <w:rPr>
      <w:rFonts w:ascii="宋体" w:hAnsi="宋体" w:cs="宋体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Publisher>
  <Details>
    <publisher-name>Hindawi Publishing Corporation</publisher-name>
    <date>14-05-2018</date>
    <Creator>Hindawi DE Staff</Creator>
  </Details>
</Publisher>
</file>

<file path=customXml/itemProps1.xml><?xml version="1.0" encoding="utf-8"?>
<ds:datastoreItem xmlns:ds="http://schemas.openxmlformats.org/officeDocument/2006/customXml" ds:itemID="{932BBA8D-14F4-475A-9A53-84B55F00E269}">
  <ds:schemaRefs/>
</ds:datastoreItem>
</file>

<file path=customXml/itemProps2.xml><?xml version="1.0" encoding="utf-8"?>
<ds:datastoreItem xmlns:ds="http://schemas.openxmlformats.org/officeDocument/2006/customXml" ds:itemID="{E5F1652D-3FF4-49EA-B8B2-441915B608B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31</TotalTime>
  <Pages>1</Pages>
  <Words>135</Words>
  <Characters>772</Characters>
  <Application>Microsoft Office Word</Application>
  <DocSecurity>0</DocSecurity>
  <Lines>6</Lines>
  <Paragraphs>1</Paragraphs>
  <ScaleCrop>false</ScaleCrop>
  <Company>Hindawi Publishing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Faust</dc:creator>
  <cp:lastModifiedBy>Liu HB</cp:lastModifiedBy>
  <cp:revision>43</cp:revision>
  <cp:lastPrinted>2017-12-21T13:41:00Z</cp:lastPrinted>
  <dcterms:created xsi:type="dcterms:W3CDTF">2021-12-10T00:28:00Z</dcterms:created>
  <dcterms:modified xsi:type="dcterms:W3CDTF">2022-08-27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jp-renal-physiology</vt:lpwstr>
  </property>
  <property fmtid="{D5CDD505-2E9C-101B-9397-08002B2CF9AE}" pid="3" name="Mendeley Recent Style Name 0_1">
    <vt:lpwstr>American Journal of Physiology - Renal Physiology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cellular-and-infection-microbiology</vt:lpwstr>
  </property>
  <property fmtid="{D5CDD505-2E9C-101B-9397-08002B2CF9AE}" pid="11" name="Mendeley Recent Style Name 4_1">
    <vt:lpwstr>Frontiers in Cellular and Infection Microbi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csl.mendeley.com/styles/633332041/OXIDATIVEl</vt:lpwstr>
  </property>
  <property fmtid="{D5CDD505-2E9C-101B-9397-08002B2CF9AE}" pid="15" name="Mendeley Recent Style Name 6_1">
    <vt:lpwstr>IEEE - Tt W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9b95ff2-d9c7-3b9e-86fb-00a12efc928c</vt:lpwstr>
  </property>
  <property fmtid="{D5CDD505-2E9C-101B-9397-08002B2CF9AE}" pid="24" name="Mendeley Citation Style_1">
    <vt:lpwstr>http://csl.mendeley.com/styles/633332041/OXIDATIVEl</vt:lpwstr>
  </property>
  <property fmtid="{D5CDD505-2E9C-101B-9397-08002B2CF9AE}" pid="25" name="KSOProductBuildVer">
    <vt:lpwstr>2052-11.1.0.11579</vt:lpwstr>
  </property>
  <property fmtid="{D5CDD505-2E9C-101B-9397-08002B2CF9AE}" pid="26" name="ICV">
    <vt:lpwstr>C8F5CE24E16E40F7957054CAEA8FF432</vt:lpwstr>
  </property>
</Properties>
</file>